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79A8" w:rsidRDefault="000C79A8" w:rsidP="00DA79A7">
      <w:pPr>
        <w:pStyle w:val="Caption"/>
        <w:keepNext/>
        <w:jc w:val="center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Table S</w:t>
      </w:r>
      <w:r w:rsidR="00DA79A7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7</w:t>
      </w:r>
      <w:r w:rsidRPr="0035056F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 xml:space="preserve">. </w:t>
      </w:r>
      <w:r w:rsidRPr="009E6867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 xml:space="preserve">Rules extracted from </w:t>
      </w:r>
      <w:r w:rsidR="008D783E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N</w:t>
      </w:r>
      <w:r w:rsidR="008F06CE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S</w:t>
      </w:r>
      <w:r w:rsidR="00DA79A7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>2</w:t>
      </w:r>
      <w:r w:rsidRPr="009E6867">
        <w:rPr>
          <w:rFonts w:asciiTheme="majorBidi" w:hAnsiTheme="majorBidi" w:cstheme="majorBidi"/>
          <w:i w:val="0"/>
          <w:iCs w:val="0"/>
          <w:noProof/>
          <w:color w:val="auto"/>
          <w:sz w:val="24"/>
          <w:szCs w:val="24"/>
        </w:rPr>
        <w:t xml:space="preserve"> protein of influenza A in identification of host rang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4252"/>
        <w:gridCol w:w="1276"/>
        <w:gridCol w:w="1418"/>
        <w:gridCol w:w="1337"/>
      </w:tblGrid>
      <w:tr w:rsidR="000C79A8" w:rsidTr="00936499">
        <w:tc>
          <w:tcPr>
            <w:tcW w:w="959" w:type="dxa"/>
          </w:tcPr>
          <w:p w:rsidR="000C79A8" w:rsidRDefault="000C79A8" w:rsidP="00AD6DEC">
            <w:pPr>
              <w:bidi w:val="0"/>
              <w:jc w:val="center"/>
              <w:rPr>
                <w:lang w:bidi="ar-SA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lass</w:t>
            </w:r>
          </w:p>
        </w:tc>
        <w:tc>
          <w:tcPr>
            <w:tcW w:w="4252" w:type="dxa"/>
          </w:tcPr>
          <w:p w:rsidR="000C79A8" w:rsidRDefault="000C79A8" w:rsidP="00020C58">
            <w:pPr>
              <w:bidi w:val="0"/>
              <w:jc w:val="center"/>
              <w:rPr>
                <w:lang w:bidi="ar-SA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ule</w:t>
            </w:r>
          </w:p>
        </w:tc>
        <w:tc>
          <w:tcPr>
            <w:tcW w:w="1276" w:type="dxa"/>
          </w:tcPr>
          <w:p w:rsidR="000C79A8" w:rsidRDefault="000C79A8" w:rsidP="000C79A8">
            <w:pPr>
              <w:bidi w:val="0"/>
              <w:jc w:val="center"/>
              <w:rPr>
                <w:lang w:bidi="ar-SA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ort</w:t>
            </w:r>
          </w:p>
        </w:tc>
        <w:tc>
          <w:tcPr>
            <w:tcW w:w="1418" w:type="dxa"/>
          </w:tcPr>
          <w:p w:rsidR="000C79A8" w:rsidRDefault="000C79A8" w:rsidP="000C79A8">
            <w:pPr>
              <w:bidi w:val="0"/>
              <w:jc w:val="center"/>
              <w:rPr>
                <w:lang w:bidi="ar-SA"/>
              </w:rPr>
            </w:pPr>
            <w:r w:rsidRPr="0035056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fidence</w:t>
            </w:r>
          </w:p>
        </w:tc>
        <w:tc>
          <w:tcPr>
            <w:tcW w:w="1337" w:type="dxa"/>
          </w:tcPr>
          <w:p w:rsidR="000C79A8" w:rsidRPr="000C79A8" w:rsidRDefault="000C79A8" w:rsidP="000C79A8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</w:pPr>
            <w:r w:rsidRPr="000C79A8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SA"/>
              </w:rPr>
              <w:t>Algorithm</w:t>
            </w:r>
          </w:p>
        </w:tc>
      </w:tr>
      <w:tr w:rsidR="000C79A8" w:rsidTr="00936499">
        <w:tc>
          <w:tcPr>
            <w:tcW w:w="959" w:type="dxa"/>
          </w:tcPr>
          <w:p w:rsidR="000C79A8" w:rsidRDefault="006816B6" w:rsidP="00AD6DEC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0C79A8" w:rsidRPr="003761F1" w:rsidRDefault="00262D40" w:rsidP="003761F1">
            <w:pPr>
              <w:bidi w:val="0"/>
              <w:jc w:val="center"/>
              <w:rPr>
                <w:rFonts w:cstheme="minorHAnsi"/>
                <w:color w:val="000000" w:themeColor="text1"/>
                <w:rtl/>
              </w:rPr>
            </w:pPr>
            <w:r w:rsidRPr="003761F1">
              <w:rPr>
                <w:rFonts w:cstheme="minorHAnsi"/>
                <w:color w:val="000000" w:themeColor="text1"/>
              </w:rPr>
              <w:t>Att60 = I</w:t>
            </w:r>
          </w:p>
        </w:tc>
        <w:tc>
          <w:tcPr>
            <w:tcW w:w="1276" w:type="dxa"/>
          </w:tcPr>
          <w:p w:rsidR="000C79A8" w:rsidRDefault="00F53062" w:rsidP="00590BBF">
            <w:pPr>
              <w:bidi w:val="0"/>
              <w:rPr>
                <w:lang w:bidi="ar-SA"/>
              </w:rPr>
            </w:pPr>
            <w:r>
              <w:t>16.486%</w:t>
            </w:r>
          </w:p>
        </w:tc>
        <w:tc>
          <w:tcPr>
            <w:tcW w:w="1418" w:type="dxa"/>
          </w:tcPr>
          <w:p w:rsidR="000C79A8" w:rsidRDefault="005E411A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0C79A8" w:rsidRDefault="00AD6DEC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C79A8" w:rsidTr="00936499">
        <w:tc>
          <w:tcPr>
            <w:tcW w:w="959" w:type="dxa"/>
          </w:tcPr>
          <w:p w:rsidR="000C79A8" w:rsidRDefault="00283CB9" w:rsidP="00AD6DEC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0C79A8" w:rsidRPr="003761F1" w:rsidRDefault="00061EF4" w:rsidP="003761F1">
            <w:pPr>
              <w:bidi w:val="0"/>
              <w:jc w:val="center"/>
              <w:rPr>
                <w:rFonts w:cstheme="minorHAnsi"/>
                <w:color w:val="000000" w:themeColor="text1"/>
                <w:rtl/>
              </w:rPr>
            </w:pPr>
            <w:r w:rsidRPr="003761F1">
              <w:rPr>
                <w:rFonts w:cstheme="minorHAnsi"/>
                <w:color w:val="000000" w:themeColor="text1"/>
              </w:rPr>
              <w:t>Att22 = A</w:t>
            </w:r>
          </w:p>
        </w:tc>
        <w:tc>
          <w:tcPr>
            <w:tcW w:w="1276" w:type="dxa"/>
          </w:tcPr>
          <w:p w:rsidR="000C79A8" w:rsidRDefault="00BC0585" w:rsidP="000C79A8">
            <w:pPr>
              <w:bidi w:val="0"/>
              <w:rPr>
                <w:lang w:bidi="ar-SA"/>
              </w:rPr>
            </w:pPr>
            <w:r>
              <w:t>15.835%</w:t>
            </w:r>
          </w:p>
        </w:tc>
        <w:tc>
          <w:tcPr>
            <w:tcW w:w="1418" w:type="dxa"/>
          </w:tcPr>
          <w:p w:rsidR="000C79A8" w:rsidRDefault="0000757D" w:rsidP="000C79A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0C79A8" w:rsidRDefault="00283CB9" w:rsidP="00283CB9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13F18" w:rsidTr="00936499">
        <w:tc>
          <w:tcPr>
            <w:tcW w:w="959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013F18" w:rsidRPr="003761F1" w:rsidRDefault="00013F18" w:rsidP="003761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jc w:val="center"/>
              <w:rPr>
                <w:rFonts w:eastAsia="Times New Roman" w:cstheme="minorHAnsi"/>
                <w:color w:val="000000" w:themeColor="text1"/>
                <w:lang w:bidi="ar-SA"/>
              </w:rPr>
            </w:pPr>
            <w:r w:rsidRPr="00621DC3">
              <w:rPr>
                <w:rFonts w:eastAsia="Times New Roman" w:cstheme="minorHAnsi"/>
                <w:color w:val="000000" w:themeColor="text1"/>
                <w:lang w:bidi="ar-SA"/>
              </w:rPr>
              <w:t>Att55 = F and Att49 = V</w:t>
            </w:r>
          </w:p>
        </w:tc>
        <w:tc>
          <w:tcPr>
            <w:tcW w:w="1276" w:type="dxa"/>
          </w:tcPr>
          <w:p w:rsidR="00013F18" w:rsidRDefault="00013F18" w:rsidP="00013F18">
            <w:pPr>
              <w:bidi w:val="0"/>
            </w:pPr>
            <w:r>
              <w:t>10.629%</w:t>
            </w:r>
          </w:p>
        </w:tc>
        <w:tc>
          <w:tcPr>
            <w:tcW w:w="1418" w:type="dxa"/>
          </w:tcPr>
          <w:p w:rsidR="00013F18" w:rsidRDefault="00013F18" w:rsidP="00013F1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Ripper</w:t>
            </w:r>
          </w:p>
        </w:tc>
      </w:tr>
      <w:tr w:rsidR="00013F18" w:rsidTr="00936499">
        <w:tc>
          <w:tcPr>
            <w:tcW w:w="959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013F18" w:rsidRPr="003761F1" w:rsidRDefault="00013F18" w:rsidP="003761F1">
            <w:pPr>
              <w:bidi w:val="0"/>
              <w:jc w:val="center"/>
              <w:rPr>
                <w:rFonts w:cstheme="minorHAnsi"/>
                <w:color w:val="000000" w:themeColor="text1"/>
                <w:rtl/>
              </w:rPr>
            </w:pPr>
            <w:r w:rsidRPr="003761F1">
              <w:rPr>
                <w:rFonts w:cstheme="minorHAnsi"/>
                <w:color w:val="000000" w:themeColor="text1"/>
              </w:rPr>
              <w:t>Att32 = I and Att14 = V</w:t>
            </w:r>
          </w:p>
        </w:tc>
        <w:tc>
          <w:tcPr>
            <w:tcW w:w="1276" w:type="dxa"/>
          </w:tcPr>
          <w:p w:rsidR="00013F18" w:rsidRDefault="00013F18" w:rsidP="00013F18">
            <w:pPr>
              <w:bidi w:val="0"/>
              <w:rPr>
                <w:lang w:bidi="ar-SA"/>
              </w:rPr>
            </w:pPr>
            <w:r>
              <w:t>9.978%</w:t>
            </w:r>
          </w:p>
        </w:tc>
        <w:tc>
          <w:tcPr>
            <w:tcW w:w="1418" w:type="dxa"/>
          </w:tcPr>
          <w:p w:rsidR="00013F18" w:rsidRDefault="00013F18" w:rsidP="00013F1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13F18" w:rsidTr="00936499">
        <w:tc>
          <w:tcPr>
            <w:tcW w:w="959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013F18" w:rsidRPr="003761F1" w:rsidRDefault="00013F18" w:rsidP="003761F1">
            <w:pPr>
              <w:bidi w:val="0"/>
              <w:jc w:val="center"/>
              <w:rPr>
                <w:rFonts w:cstheme="minorHAnsi"/>
                <w:color w:val="000000" w:themeColor="text1"/>
                <w:rtl/>
              </w:rPr>
            </w:pPr>
            <w:r w:rsidRPr="003761F1">
              <w:rPr>
                <w:rFonts w:cstheme="minorHAnsi"/>
                <w:color w:val="000000" w:themeColor="text1"/>
              </w:rPr>
              <w:t>Att115 = A and Att6 = V</w:t>
            </w:r>
          </w:p>
        </w:tc>
        <w:tc>
          <w:tcPr>
            <w:tcW w:w="1276" w:type="dxa"/>
          </w:tcPr>
          <w:p w:rsidR="00013F18" w:rsidRDefault="00013F18" w:rsidP="00013F18">
            <w:pPr>
              <w:bidi w:val="0"/>
              <w:rPr>
                <w:lang w:bidi="ar-SA"/>
              </w:rPr>
            </w:pPr>
            <w:r>
              <w:t>7.809%</w:t>
            </w:r>
          </w:p>
        </w:tc>
        <w:tc>
          <w:tcPr>
            <w:tcW w:w="1418" w:type="dxa"/>
          </w:tcPr>
          <w:p w:rsidR="00013F18" w:rsidRDefault="00013F18" w:rsidP="00013F1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13F18" w:rsidTr="00936499">
        <w:tc>
          <w:tcPr>
            <w:tcW w:w="959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013F18" w:rsidRPr="003761F1" w:rsidRDefault="00013F18" w:rsidP="003761F1">
            <w:pPr>
              <w:bidi w:val="0"/>
              <w:jc w:val="center"/>
              <w:rPr>
                <w:rFonts w:cstheme="minorHAnsi"/>
                <w:color w:val="000000" w:themeColor="text1"/>
                <w:rtl/>
              </w:rPr>
            </w:pPr>
            <w:r w:rsidRPr="003761F1">
              <w:rPr>
                <w:rFonts w:cstheme="minorHAnsi"/>
                <w:color w:val="000000" w:themeColor="text1"/>
              </w:rPr>
              <w:t>Att57 = S and Att22 = E</w:t>
            </w:r>
          </w:p>
        </w:tc>
        <w:tc>
          <w:tcPr>
            <w:tcW w:w="1276" w:type="dxa"/>
          </w:tcPr>
          <w:p w:rsidR="00013F18" w:rsidRDefault="00013F18" w:rsidP="00013F18">
            <w:pPr>
              <w:bidi w:val="0"/>
              <w:rPr>
                <w:lang w:bidi="ar-SA"/>
              </w:rPr>
            </w:pPr>
            <w:r>
              <w:t>6.508%</w:t>
            </w:r>
          </w:p>
        </w:tc>
        <w:tc>
          <w:tcPr>
            <w:tcW w:w="1418" w:type="dxa"/>
          </w:tcPr>
          <w:p w:rsidR="00013F18" w:rsidRDefault="00013F18" w:rsidP="00013F1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13F18" w:rsidTr="00936499">
        <w:tc>
          <w:tcPr>
            <w:tcW w:w="959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013F18" w:rsidRPr="003761F1" w:rsidRDefault="00013F18" w:rsidP="003761F1">
            <w:pPr>
              <w:bidi w:val="0"/>
              <w:jc w:val="center"/>
              <w:rPr>
                <w:rFonts w:cstheme="minorHAnsi"/>
                <w:color w:val="000000" w:themeColor="text1"/>
                <w:rtl/>
              </w:rPr>
            </w:pPr>
            <w:r w:rsidRPr="003761F1">
              <w:rPr>
                <w:rFonts w:cstheme="minorHAnsi"/>
                <w:color w:val="000000" w:themeColor="text1"/>
              </w:rPr>
              <w:t>Att57 = S and Att40 = I</w:t>
            </w:r>
          </w:p>
        </w:tc>
        <w:tc>
          <w:tcPr>
            <w:tcW w:w="1276" w:type="dxa"/>
          </w:tcPr>
          <w:p w:rsidR="00013F18" w:rsidRDefault="00013F18" w:rsidP="00013F18">
            <w:pPr>
              <w:bidi w:val="0"/>
              <w:rPr>
                <w:lang w:bidi="ar-SA"/>
              </w:rPr>
            </w:pPr>
            <w:r>
              <w:t>6.074%</w:t>
            </w:r>
          </w:p>
        </w:tc>
        <w:tc>
          <w:tcPr>
            <w:tcW w:w="1418" w:type="dxa"/>
          </w:tcPr>
          <w:p w:rsidR="00013F18" w:rsidRDefault="00013F18" w:rsidP="00013F1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13F18" w:rsidTr="00936499">
        <w:tc>
          <w:tcPr>
            <w:tcW w:w="959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013F18" w:rsidRPr="003761F1" w:rsidRDefault="00013F18" w:rsidP="003761F1">
            <w:pPr>
              <w:bidi w:val="0"/>
              <w:jc w:val="center"/>
              <w:rPr>
                <w:rFonts w:cstheme="minorHAnsi"/>
                <w:color w:val="000000" w:themeColor="text1"/>
                <w:rtl/>
              </w:rPr>
            </w:pPr>
            <w:r w:rsidRPr="003761F1">
              <w:rPr>
                <w:rFonts w:cstheme="minorHAnsi"/>
                <w:color w:val="000000" w:themeColor="text1"/>
              </w:rPr>
              <w:t>Att89 = V and Att3 = S</w:t>
            </w:r>
          </w:p>
        </w:tc>
        <w:tc>
          <w:tcPr>
            <w:tcW w:w="1276" w:type="dxa"/>
          </w:tcPr>
          <w:p w:rsidR="00013F18" w:rsidRDefault="00013F18" w:rsidP="00013F18">
            <w:pPr>
              <w:bidi w:val="0"/>
              <w:rPr>
                <w:lang w:bidi="ar-SA"/>
              </w:rPr>
            </w:pPr>
            <w:r>
              <w:t>3.254%</w:t>
            </w:r>
          </w:p>
        </w:tc>
        <w:tc>
          <w:tcPr>
            <w:tcW w:w="1418" w:type="dxa"/>
          </w:tcPr>
          <w:p w:rsidR="00013F18" w:rsidRDefault="00013F18" w:rsidP="00013F1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13F18" w:rsidTr="00936499">
        <w:tc>
          <w:tcPr>
            <w:tcW w:w="959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013F18" w:rsidRPr="003761F1" w:rsidRDefault="00013F18" w:rsidP="003761F1">
            <w:pPr>
              <w:bidi w:val="0"/>
              <w:jc w:val="center"/>
              <w:rPr>
                <w:rFonts w:cstheme="minorHAnsi"/>
                <w:color w:val="000000" w:themeColor="text1"/>
                <w:rtl/>
              </w:rPr>
            </w:pPr>
            <w:r w:rsidRPr="003761F1">
              <w:rPr>
                <w:rFonts w:cstheme="minorHAnsi"/>
                <w:color w:val="000000" w:themeColor="text1"/>
              </w:rPr>
              <w:t>Att44 = L and Att32 = I</w:t>
            </w:r>
          </w:p>
        </w:tc>
        <w:tc>
          <w:tcPr>
            <w:tcW w:w="1276" w:type="dxa"/>
          </w:tcPr>
          <w:p w:rsidR="00013F18" w:rsidRDefault="00013F18" w:rsidP="00013F18">
            <w:pPr>
              <w:bidi w:val="0"/>
            </w:pPr>
            <w:r>
              <w:t>1.952%</w:t>
            </w:r>
          </w:p>
        </w:tc>
        <w:tc>
          <w:tcPr>
            <w:tcW w:w="1418" w:type="dxa"/>
          </w:tcPr>
          <w:p w:rsidR="00013F18" w:rsidRDefault="00013F18" w:rsidP="00013F1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13F18" w:rsidTr="00936499">
        <w:tc>
          <w:tcPr>
            <w:tcW w:w="959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013F18" w:rsidRPr="003761F1" w:rsidRDefault="00013F18" w:rsidP="003761F1">
            <w:pPr>
              <w:bidi w:val="0"/>
              <w:jc w:val="center"/>
              <w:rPr>
                <w:rFonts w:cstheme="minorHAnsi"/>
                <w:color w:val="000000" w:themeColor="text1"/>
                <w:rtl/>
              </w:rPr>
            </w:pPr>
            <w:r w:rsidRPr="003761F1">
              <w:rPr>
                <w:rFonts w:cstheme="minorHAnsi"/>
                <w:color w:val="000000" w:themeColor="text1"/>
              </w:rPr>
              <w:t>Att107 = L and Att89 = I and Att3 = P</w:t>
            </w:r>
          </w:p>
        </w:tc>
        <w:tc>
          <w:tcPr>
            <w:tcW w:w="1276" w:type="dxa"/>
          </w:tcPr>
          <w:p w:rsidR="00013F18" w:rsidRDefault="00013F18" w:rsidP="00013F18">
            <w:pPr>
              <w:bidi w:val="0"/>
            </w:pPr>
            <w:r>
              <w:t>1.952%</w:t>
            </w:r>
          </w:p>
        </w:tc>
        <w:tc>
          <w:tcPr>
            <w:tcW w:w="1418" w:type="dxa"/>
          </w:tcPr>
          <w:p w:rsidR="00013F18" w:rsidRDefault="00013F18" w:rsidP="00013F1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13F18" w:rsidTr="00936499">
        <w:tc>
          <w:tcPr>
            <w:tcW w:w="959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013F18" w:rsidRPr="003761F1" w:rsidRDefault="00013F18" w:rsidP="003761F1">
            <w:pPr>
              <w:bidi w:val="0"/>
              <w:jc w:val="center"/>
              <w:rPr>
                <w:rFonts w:cstheme="minorHAnsi"/>
                <w:color w:val="000000" w:themeColor="text1"/>
                <w:rtl/>
              </w:rPr>
            </w:pPr>
            <w:r w:rsidRPr="003761F1">
              <w:rPr>
                <w:rFonts w:cstheme="minorHAnsi"/>
                <w:color w:val="000000" w:themeColor="text1"/>
              </w:rPr>
              <w:t>Att52 = I</w:t>
            </w:r>
          </w:p>
        </w:tc>
        <w:tc>
          <w:tcPr>
            <w:tcW w:w="1276" w:type="dxa"/>
          </w:tcPr>
          <w:p w:rsidR="00013F18" w:rsidRDefault="00013F18" w:rsidP="00013F18">
            <w:pPr>
              <w:bidi w:val="0"/>
            </w:pPr>
            <w:r>
              <w:t>1.302%</w:t>
            </w:r>
          </w:p>
        </w:tc>
        <w:tc>
          <w:tcPr>
            <w:tcW w:w="1418" w:type="dxa"/>
          </w:tcPr>
          <w:p w:rsidR="00013F18" w:rsidRDefault="00013F18" w:rsidP="00013F1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13F18" w:rsidTr="00936499">
        <w:tc>
          <w:tcPr>
            <w:tcW w:w="959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013F18" w:rsidRPr="003761F1" w:rsidRDefault="00013F18" w:rsidP="003761F1">
            <w:pPr>
              <w:bidi w:val="0"/>
              <w:jc w:val="center"/>
              <w:rPr>
                <w:rFonts w:cstheme="minorHAnsi"/>
                <w:color w:val="000000" w:themeColor="text1"/>
                <w:rtl/>
              </w:rPr>
            </w:pPr>
            <w:r w:rsidRPr="003761F1">
              <w:rPr>
                <w:rFonts w:cstheme="minorHAnsi"/>
                <w:color w:val="000000" w:themeColor="text1"/>
              </w:rPr>
              <w:t>Att52 = V and Att6 = V</w:t>
            </w:r>
          </w:p>
        </w:tc>
        <w:tc>
          <w:tcPr>
            <w:tcW w:w="1276" w:type="dxa"/>
          </w:tcPr>
          <w:p w:rsidR="00013F18" w:rsidRDefault="00013F18" w:rsidP="00013F18">
            <w:pPr>
              <w:bidi w:val="0"/>
            </w:pPr>
            <w:r>
              <w:t>1.302%</w:t>
            </w:r>
          </w:p>
        </w:tc>
        <w:tc>
          <w:tcPr>
            <w:tcW w:w="1418" w:type="dxa"/>
          </w:tcPr>
          <w:p w:rsidR="00013F18" w:rsidRDefault="00013F18" w:rsidP="00013F1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13F18" w:rsidTr="00936499">
        <w:tc>
          <w:tcPr>
            <w:tcW w:w="959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013F18" w:rsidRPr="003761F1" w:rsidRDefault="00013F18" w:rsidP="003761F1">
            <w:pPr>
              <w:bidi w:val="0"/>
              <w:jc w:val="center"/>
              <w:rPr>
                <w:rFonts w:cstheme="minorHAnsi"/>
                <w:color w:val="000000" w:themeColor="text1"/>
                <w:rtl/>
              </w:rPr>
            </w:pPr>
            <w:r w:rsidRPr="003761F1">
              <w:rPr>
                <w:rFonts w:cstheme="minorHAnsi"/>
                <w:color w:val="000000" w:themeColor="text1"/>
              </w:rPr>
              <w:t>Att47 = K and Att40 = L</w:t>
            </w:r>
          </w:p>
        </w:tc>
        <w:tc>
          <w:tcPr>
            <w:tcW w:w="1276" w:type="dxa"/>
          </w:tcPr>
          <w:p w:rsidR="00013F18" w:rsidRDefault="00013F18" w:rsidP="00013F18">
            <w:pPr>
              <w:bidi w:val="0"/>
            </w:pPr>
            <w:r>
              <w:t>1.302%</w:t>
            </w:r>
          </w:p>
        </w:tc>
        <w:tc>
          <w:tcPr>
            <w:tcW w:w="1418" w:type="dxa"/>
          </w:tcPr>
          <w:p w:rsidR="00013F18" w:rsidRDefault="00013F18" w:rsidP="00013F1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13F18" w:rsidTr="00936499">
        <w:tc>
          <w:tcPr>
            <w:tcW w:w="959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013F18" w:rsidRPr="003761F1" w:rsidRDefault="00013F18" w:rsidP="003761F1">
            <w:pPr>
              <w:bidi w:val="0"/>
              <w:jc w:val="center"/>
              <w:rPr>
                <w:rFonts w:cstheme="minorHAnsi"/>
                <w:color w:val="000000" w:themeColor="text1"/>
                <w:rtl/>
              </w:rPr>
            </w:pPr>
            <w:r w:rsidRPr="003761F1">
              <w:rPr>
                <w:rFonts w:cstheme="minorHAnsi"/>
                <w:color w:val="000000" w:themeColor="text1"/>
              </w:rPr>
              <w:t>Att83 = M and Att6 = V</w:t>
            </w:r>
          </w:p>
        </w:tc>
        <w:tc>
          <w:tcPr>
            <w:tcW w:w="1276" w:type="dxa"/>
          </w:tcPr>
          <w:p w:rsidR="00013F18" w:rsidRDefault="00013F18" w:rsidP="00013F18">
            <w:pPr>
              <w:bidi w:val="0"/>
            </w:pPr>
            <w:r>
              <w:t>1.085%</w:t>
            </w:r>
          </w:p>
        </w:tc>
        <w:tc>
          <w:tcPr>
            <w:tcW w:w="1418" w:type="dxa"/>
          </w:tcPr>
          <w:p w:rsidR="00013F18" w:rsidRDefault="00013F18" w:rsidP="00013F1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13F18" w:rsidTr="00936499">
        <w:tc>
          <w:tcPr>
            <w:tcW w:w="959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013F18" w:rsidRPr="003761F1" w:rsidRDefault="00013F18" w:rsidP="003761F1">
            <w:pPr>
              <w:bidi w:val="0"/>
              <w:jc w:val="center"/>
              <w:rPr>
                <w:rFonts w:cstheme="minorHAnsi"/>
                <w:color w:val="000000" w:themeColor="text1"/>
                <w:rtl/>
              </w:rPr>
            </w:pPr>
            <w:r w:rsidRPr="003761F1">
              <w:rPr>
                <w:rFonts w:cstheme="minorHAnsi"/>
                <w:color w:val="000000" w:themeColor="text1"/>
              </w:rPr>
              <w:t>Att92 = S and Att32 = I</w:t>
            </w:r>
          </w:p>
        </w:tc>
        <w:tc>
          <w:tcPr>
            <w:tcW w:w="1276" w:type="dxa"/>
          </w:tcPr>
          <w:p w:rsidR="00013F18" w:rsidRDefault="00013F18" w:rsidP="00013F18">
            <w:pPr>
              <w:bidi w:val="0"/>
            </w:pPr>
            <w:r>
              <w:t>1.085%</w:t>
            </w:r>
          </w:p>
        </w:tc>
        <w:tc>
          <w:tcPr>
            <w:tcW w:w="1418" w:type="dxa"/>
          </w:tcPr>
          <w:p w:rsidR="00013F18" w:rsidRDefault="00013F18" w:rsidP="00013F1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13F18" w:rsidTr="00936499">
        <w:tc>
          <w:tcPr>
            <w:tcW w:w="959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013F18" w:rsidRPr="003761F1" w:rsidRDefault="00013F18" w:rsidP="003761F1">
            <w:pPr>
              <w:bidi w:val="0"/>
              <w:jc w:val="center"/>
              <w:rPr>
                <w:rFonts w:cstheme="minorHAnsi"/>
                <w:color w:val="000000" w:themeColor="text1"/>
                <w:rtl/>
              </w:rPr>
            </w:pPr>
            <w:r w:rsidRPr="003761F1">
              <w:rPr>
                <w:rFonts w:cstheme="minorHAnsi"/>
                <w:color w:val="000000" w:themeColor="text1"/>
              </w:rPr>
              <w:t>Att89 = T and Att60 = S</w:t>
            </w:r>
          </w:p>
        </w:tc>
        <w:tc>
          <w:tcPr>
            <w:tcW w:w="1276" w:type="dxa"/>
          </w:tcPr>
          <w:p w:rsidR="00013F18" w:rsidRDefault="00013F18" w:rsidP="00013F18">
            <w:pPr>
              <w:bidi w:val="0"/>
            </w:pPr>
            <w:r>
              <w:t>1.085%</w:t>
            </w:r>
          </w:p>
        </w:tc>
        <w:tc>
          <w:tcPr>
            <w:tcW w:w="1418" w:type="dxa"/>
          </w:tcPr>
          <w:p w:rsidR="00013F18" w:rsidRDefault="00013F18" w:rsidP="00013F1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100%</w:t>
            </w:r>
          </w:p>
        </w:tc>
        <w:tc>
          <w:tcPr>
            <w:tcW w:w="1337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13F18" w:rsidTr="00936499">
        <w:tc>
          <w:tcPr>
            <w:tcW w:w="959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Avian</w:t>
            </w:r>
          </w:p>
        </w:tc>
        <w:tc>
          <w:tcPr>
            <w:tcW w:w="4252" w:type="dxa"/>
          </w:tcPr>
          <w:p w:rsidR="00013F18" w:rsidRPr="003761F1" w:rsidRDefault="00013F18" w:rsidP="003761F1">
            <w:pPr>
              <w:bidi w:val="0"/>
              <w:jc w:val="center"/>
              <w:rPr>
                <w:rFonts w:cstheme="minorHAnsi"/>
                <w:color w:val="000000" w:themeColor="text1"/>
                <w:rtl/>
              </w:rPr>
            </w:pPr>
            <w:r w:rsidRPr="003761F1">
              <w:rPr>
                <w:rFonts w:cstheme="minorHAnsi"/>
                <w:color w:val="000000" w:themeColor="text1"/>
              </w:rPr>
              <w:t>Att88 = K and Att70 = S</w:t>
            </w:r>
          </w:p>
        </w:tc>
        <w:tc>
          <w:tcPr>
            <w:tcW w:w="1276" w:type="dxa"/>
          </w:tcPr>
          <w:p w:rsidR="00013F18" w:rsidRDefault="00013F18" w:rsidP="00013F18">
            <w:pPr>
              <w:bidi w:val="0"/>
            </w:pPr>
            <w:r>
              <w:t>37.310%</w:t>
            </w:r>
          </w:p>
        </w:tc>
        <w:tc>
          <w:tcPr>
            <w:tcW w:w="1418" w:type="dxa"/>
          </w:tcPr>
          <w:p w:rsidR="00013F18" w:rsidRDefault="00013F18" w:rsidP="00013F18">
            <w:pPr>
              <w:bidi w:val="0"/>
              <w:rPr>
                <w:lang w:bidi="ar-SA"/>
              </w:rPr>
            </w:pPr>
            <w:r>
              <w:t>96.089%</w:t>
            </w:r>
          </w:p>
        </w:tc>
        <w:tc>
          <w:tcPr>
            <w:tcW w:w="1337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13F18" w:rsidTr="00936499">
        <w:trPr>
          <w:trHeight w:val="268"/>
        </w:trPr>
        <w:tc>
          <w:tcPr>
            <w:tcW w:w="959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013F18" w:rsidRPr="003761F1" w:rsidRDefault="00013F18" w:rsidP="003761F1">
            <w:pPr>
              <w:bidi w:val="0"/>
              <w:jc w:val="center"/>
              <w:rPr>
                <w:rFonts w:cstheme="minorHAnsi"/>
                <w:color w:val="000000" w:themeColor="text1"/>
                <w:rtl/>
              </w:rPr>
            </w:pPr>
            <w:r w:rsidRPr="003761F1">
              <w:rPr>
                <w:rFonts w:cstheme="minorHAnsi"/>
                <w:color w:val="000000" w:themeColor="text1"/>
              </w:rPr>
              <w:t>Att60 = I and Att14 = V</w:t>
            </w:r>
          </w:p>
        </w:tc>
        <w:tc>
          <w:tcPr>
            <w:tcW w:w="1276" w:type="dxa"/>
          </w:tcPr>
          <w:p w:rsidR="00013F18" w:rsidRDefault="00013F18" w:rsidP="00013F18">
            <w:pPr>
              <w:bidi w:val="0"/>
            </w:pPr>
            <w:r>
              <w:t>8.677%</w:t>
            </w:r>
          </w:p>
        </w:tc>
        <w:tc>
          <w:tcPr>
            <w:tcW w:w="1418" w:type="dxa"/>
          </w:tcPr>
          <w:p w:rsidR="00013F18" w:rsidRDefault="00013F18" w:rsidP="00013F18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13F18" w:rsidTr="00936499">
        <w:trPr>
          <w:trHeight w:val="70"/>
        </w:trPr>
        <w:tc>
          <w:tcPr>
            <w:tcW w:w="959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013F18" w:rsidRPr="003761F1" w:rsidRDefault="00013F18" w:rsidP="003761F1">
            <w:pPr>
              <w:bidi w:val="0"/>
              <w:jc w:val="center"/>
              <w:rPr>
                <w:rFonts w:cstheme="minorHAnsi"/>
                <w:color w:val="000000" w:themeColor="text1"/>
                <w:rtl/>
              </w:rPr>
            </w:pPr>
            <w:r w:rsidRPr="003761F1">
              <w:rPr>
                <w:rFonts w:cstheme="minorHAnsi"/>
                <w:color w:val="000000" w:themeColor="text1"/>
              </w:rPr>
              <w:t>Att57 = S and Att14 = L</w:t>
            </w:r>
          </w:p>
        </w:tc>
        <w:tc>
          <w:tcPr>
            <w:tcW w:w="1276" w:type="dxa"/>
          </w:tcPr>
          <w:p w:rsidR="00013F18" w:rsidRDefault="00013F18" w:rsidP="00013F18">
            <w:pPr>
              <w:bidi w:val="0"/>
            </w:pPr>
            <w:r>
              <w:t>4.555%</w:t>
            </w:r>
          </w:p>
        </w:tc>
        <w:tc>
          <w:tcPr>
            <w:tcW w:w="1418" w:type="dxa"/>
          </w:tcPr>
          <w:p w:rsidR="00013F18" w:rsidRDefault="00013F18" w:rsidP="00013F18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13F18" w:rsidTr="00936499">
        <w:trPr>
          <w:trHeight w:val="70"/>
        </w:trPr>
        <w:tc>
          <w:tcPr>
            <w:tcW w:w="959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013F18" w:rsidRPr="003761F1" w:rsidRDefault="00013F18" w:rsidP="003761F1">
            <w:pPr>
              <w:bidi w:val="0"/>
              <w:jc w:val="center"/>
              <w:rPr>
                <w:rFonts w:cstheme="minorHAnsi"/>
                <w:color w:val="000000" w:themeColor="text1"/>
                <w:rtl/>
              </w:rPr>
            </w:pPr>
            <w:r w:rsidRPr="003761F1">
              <w:rPr>
                <w:rFonts w:cstheme="minorHAnsi"/>
                <w:color w:val="000000" w:themeColor="text1"/>
              </w:rPr>
              <w:t>Att107 = F and Att57 = S</w:t>
            </w:r>
          </w:p>
        </w:tc>
        <w:tc>
          <w:tcPr>
            <w:tcW w:w="1276" w:type="dxa"/>
          </w:tcPr>
          <w:p w:rsidR="00013F18" w:rsidRDefault="00013F18" w:rsidP="00013F18">
            <w:pPr>
              <w:bidi w:val="0"/>
            </w:pPr>
            <w:r>
              <w:t>4.338%</w:t>
            </w:r>
          </w:p>
        </w:tc>
        <w:tc>
          <w:tcPr>
            <w:tcW w:w="1418" w:type="dxa"/>
          </w:tcPr>
          <w:p w:rsidR="00013F18" w:rsidRDefault="00013F18" w:rsidP="00013F18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13F18" w:rsidTr="00936499">
        <w:trPr>
          <w:trHeight w:val="70"/>
        </w:trPr>
        <w:tc>
          <w:tcPr>
            <w:tcW w:w="959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013F18" w:rsidRPr="003761F1" w:rsidRDefault="00013F18" w:rsidP="003761F1">
            <w:pPr>
              <w:bidi w:val="0"/>
              <w:jc w:val="center"/>
              <w:rPr>
                <w:rFonts w:cstheme="minorHAnsi"/>
                <w:color w:val="000000" w:themeColor="text1"/>
                <w:rtl/>
              </w:rPr>
            </w:pPr>
            <w:r w:rsidRPr="003761F1">
              <w:rPr>
                <w:rFonts w:cstheme="minorHAnsi"/>
                <w:color w:val="000000" w:themeColor="text1"/>
              </w:rPr>
              <w:t>Att14 = K</w:t>
            </w:r>
          </w:p>
        </w:tc>
        <w:tc>
          <w:tcPr>
            <w:tcW w:w="1276" w:type="dxa"/>
          </w:tcPr>
          <w:p w:rsidR="00013F18" w:rsidRDefault="00013F18" w:rsidP="00013F18">
            <w:pPr>
              <w:bidi w:val="0"/>
            </w:pPr>
            <w:r>
              <w:t>3.471%</w:t>
            </w:r>
          </w:p>
        </w:tc>
        <w:tc>
          <w:tcPr>
            <w:tcW w:w="1418" w:type="dxa"/>
          </w:tcPr>
          <w:p w:rsidR="00013F18" w:rsidRDefault="00013F18" w:rsidP="00013F18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13F18" w:rsidTr="00936499">
        <w:trPr>
          <w:trHeight w:val="70"/>
        </w:trPr>
        <w:tc>
          <w:tcPr>
            <w:tcW w:w="959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013F18" w:rsidRPr="003761F1" w:rsidRDefault="00013F18" w:rsidP="003761F1">
            <w:pPr>
              <w:bidi w:val="0"/>
              <w:jc w:val="center"/>
              <w:rPr>
                <w:rFonts w:cstheme="minorHAnsi"/>
                <w:color w:val="000000" w:themeColor="text1"/>
                <w:rtl/>
              </w:rPr>
            </w:pPr>
            <w:r w:rsidRPr="003761F1">
              <w:rPr>
                <w:rFonts w:cstheme="minorHAnsi"/>
                <w:color w:val="000000" w:themeColor="text1"/>
              </w:rPr>
              <w:t>Att22 = A and Att7 = L</w:t>
            </w:r>
          </w:p>
        </w:tc>
        <w:tc>
          <w:tcPr>
            <w:tcW w:w="1276" w:type="dxa"/>
          </w:tcPr>
          <w:p w:rsidR="00013F18" w:rsidRDefault="00013F18" w:rsidP="00013F18">
            <w:pPr>
              <w:bidi w:val="0"/>
            </w:pPr>
            <w:r>
              <w:t>3.471%</w:t>
            </w:r>
          </w:p>
        </w:tc>
        <w:tc>
          <w:tcPr>
            <w:tcW w:w="1418" w:type="dxa"/>
          </w:tcPr>
          <w:p w:rsidR="00013F18" w:rsidRDefault="00013F18" w:rsidP="00013F18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13F18" w:rsidTr="00936499">
        <w:trPr>
          <w:trHeight w:val="70"/>
        </w:trPr>
        <w:tc>
          <w:tcPr>
            <w:tcW w:w="959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013F18" w:rsidRPr="003761F1" w:rsidRDefault="00013F18" w:rsidP="003761F1">
            <w:pPr>
              <w:bidi w:val="0"/>
              <w:jc w:val="center"/>
              <w:rPr>
                <w:rFonts w:cstheme="minorHAnsi"/>
                <w:color w:val="000000" w:themeColor="text1"/>
                <w:rtl/>
              </w:rPr>
            </w:pPr>
            <w:r w:rsidRPr="003761F1">
              <w:rPr>
                <w:rFonts w:cstheme="minorHAnsi"/>
                <w:color w:val="000000" w:themeColor="text1"/>
              </w:rPr>
              <w:t>Att48 = T and Att14 = T</w:t>
            </w:r>
          </w:p>
        </w:tc>
        <w:tc>
          <w:tcPr>
            <w:tcW w:w="1276" w:type="dxa"/>
          </w:tcPr>
          <w:p w:rsidR="00013F18" w:rsidRDefault="00013F18" w:rsidP="00013F18">
            <w:pPr>
              <w:bidi w:val="0"/>
            </w:pPr>
            <w:r>
              <w:t>3.037%</w:t>
            </w:r>
          </w:p>
        </w:tc>
        <w:tc>
          <w:tcPr>
            <w:tcW w:w="1418" w:type="dxa"/>
          </w:tcPr>
          <w:p w:rsidR="00013F18" w:rsidRDefault="00013F18" w:rsidP="00013F18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13F18" w:rsidTr="00936499">
        <w:trPr>
          <w:trHeight w:val="70"/>
        </w:trPr>
        <w:tc>
          <w:tcPr>
            <w:tcW w:w="959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013F18" w:rsidRPr="003761F1" w:rsidRDefault="00013F18" w:rsidP="003761F1">
            <w:pPr>
              <w:bidi w:val="0"/>
              <w:jc w:val="center"/>
              <w:rPr>
                <w:rFonts w:cstheme="minorHAnsi"/>
                <w:color w:val="000000" w:themeColor="text1"/>
                <w:rtl/>
              </w:rPr>
            </w:pPr>
            <w:r w:rsidRPr="003761F1">
              <w:rPr>
                <w:rFonts w:cstheme="minorHAnsi"/>
                <w:color w:val="000000" w:themeColor="text1"/>
              </w:rPr>
              <w:t>Att86 = K and Att32 = I</w:t>
            </w:r>
          </w:p>
        </w:tc>
        <w:tc>
          <w:tcPr>
            <w:tcW w:w="1276" w:type="dxa"/>
          </w:tcPr>
          <w:p w:rsidR="00013F18" w:rsidRDefault="00013F18" w:rsidP="00013F18">
            <w:pPr>
              <w:bidi w:val="0"/>
            </w:pPr>
            <w:r>
              <w:t>2.820%</w:t>
            </w:r>
          </w:p>
        </w:tc>
        <w:tc>
          <w:tcPr>
            <w:tcW w:w="1418" w:type="dxa"/>
          </w:tcPr>
          <w:p w:rsidR="00013F18" w:rsidRDefault="00013F18" w:rsidP="00013F18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13F18" w:rsidTr="00936499">
        <w:trPr>
          <w:trHeight w:val="70"/>
        </w:trPr>
        <w:tc>
          <w:tcPr>
            <w:tcW w:w="959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013F18" w:rsidRPr="003761F1" w:rsidRDefault="00013F18" w:rsidP="003761F1">
            <w:pPr>
              <w:bidi w:val="0"/>
              <w:jc w:val="center"/>
              <w:rPr>
                <w:rFonts w:cstheme="minorHAnsi"/>
                <w:color w:val="000000" w:themeColor="text1"/>
                <w:rtl/>
              </w:rPr>
            </w:pPr>
            <w:r w:rsidRPr="003761F1">
              <w:rPr>
                <w:rFonts w:cstheme="minorHAnsi"/>
                <w:color w:val="000000" w:themeColor="text1"/>
              </w:rPr>
              <w:t>Att40 = L and Att22 = E</w:t>
            </w:r>
          </w:p>
        </w:tc>
        <w:tc>
          <w:tcPr>
            <w:tcW w:w="1276" w:type="dxa"/>
          </w:tcPr>
          <w:p w:rsidR="00013F18" w:rsidRDefault="00013F18" w:rsidP="00013F18">
            <w:pPr>
              <w:bidi w:val="0"/>
            </w:pPr>
            <w:r>
              <w:t>2.603%</w:t>
            </w:r>
          </w:p>
        </w:tc>
        <w:tc>
          <w:tcPr>
            <w:tcW w:w="1418" w:type="dxa"/>
          </w:tcPr>
          <w:p w:rsidR="00013F18" w:rsidRDefault="00013F18" w:rsidP="00013F18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13F18" w:rsidTr="00936499">
        <w:trPr>
          <w:trHeight w:val="70"/>
        </w:trPr>
        <w:tc>
          <w:tcPr>
            <w:tcW w:w="959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013F18" w:rsidRPr="003761F1" w:rsidRDefault="00013F18" w:rsidP="003761F1">
            <w:pPr>
              <w:bidi w:val="0"/>
              <w:jc w:val="center"/>
              <w:rPr>
                <w:rFonts w:cstheme="minorHAnsi"/>
                <w:color w:val="000000" w:themeColor="text1"/>
                <w:rtl/>
              </w:rPr>
            </w:pPr>
            <w:r w:rsidRPr="003761F1">
              <w:rPr>
                <w:rFonts w:cstheme="minorHAnsi"/>
                <w:color w:val="000000" w:themeColor="text1"/>
              </w:rPr>
              <w:t>Att89 = I and Att22 = E</w:t>
            </w:r>
          </w:p>
        </w:tc>
        <w:tc>
          <w:tcPr>
            <w:tcW w:w="1276" w:type="dxa"/>
          </w:tcPr>
          <w:p w:rsidR="00013F18" w:rsidRDefault="00013F18" w:rsidP="00013F18">
            <w:pPr>
              <w:bidi w:val="0"/>
            </w:pPr>
            <w:r>
              <w:t>1.952%</w:t>
            </w:r>
          </w:p>
        </w:tc>
        <w:tc>
          <w:tcPr>
            <w:tcW w:w="1418" w:type="dxa"/>
          </w:tcPr>
          <w:p w:rsidR="00013F18" w:rsidRDefault="00013F18" w:rsidP="00013F18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13F18" w:rsidTr="00936499">
        <w:trPr>
          <w:trHeight w:val="70"/>
        </w:trPr>
        <w:tc>
          <w:tcPr>
            <w:tcW w:w="959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013F18" w:rsidRPr="003761F1" w:rsidRDefault="00013F18" w:rsidP="003761F1">
            <w:pPr>
              <w:bidi w:val="0"/>
              <w:jc w:val="center"/>
              <w:rPr>
                <w:rFonts w:cstheme="minorHAnsi"/>
                <w:color w:val="000000" w:themeColor="text1"/>
                <w:rtl/>
              </w:rPr>
            </w:pPr>
            <w:r w:rsidRPr="003761F1">
              <w:rPr>
                <w:rFonts w:cstheme="minorHAnsi"/>
                <w:color w:val="000000" w:themeColor="text1"/>
              </w:rPr>
              <w:t>Att60 = I and Att52 = T</w:t>
            </w:r>
          </w:p>
        </w:tc>
        <w:tc>
          <w:tcPr>
            <w:tcW w:w="1276" w:type="dxa"/>
          </w:tcPr>
          <w:p w:rsidR="00013F18" w:rsidRDefault="00013F18" w:rsidP="00013F18">
            <w:pPr>
              <w:bidi w:val="0"/>
            </w:pPr>
            <w:r>
              <w:t>1.735%</w:t>
            </w:r>
          </w:p>
        </w:tc>
        <w:tc>
          <w:tcPr>
            <w:tcW w:w="1418" w:type="dxa"/>
          </w:tcPr>
          <w:p w:rsidR="00013F18" w:rsidRDefault="00013F18" w:rsidP="00013F18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13F18" w:rsidTr="00936499">
        <w:trPr>
          <w:trHeight w:val="70"/>
        </w:trPr>
        <w:tc>
          <w:tcPr>
            <w:tcW w:w="959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013F18" w:rsidRPr="003761F1" w:rsidRDefault="00013F18" w:rsidP="003761F1">
            <w:pPr>
              <w:bidi w:val="0"/>
              <w:jc w:val="center"/>
              <w:rPr>
                <w:rFonts w:cstheme="minorHAnsi"/>
                <w:color w:val="000000" w:themeColor="text1"/>
                <w:rtl/>
              </w:rPr>
            </w:pPr>
            <w:r w:rsidRPr="003761F1">
              <w:rPr>
                <w:rFonts w:cstheme="minorHAnsi"/>
                <w:color w:val="000000" w:themeColor="text1"/>
              </w:rPr>
              <w:t>Att89 = E</w:t>
            </w:r>
          </w:p>
        </w:tc>
        <w:tc>
          <w:tcPr>
            <w:tcW w:w="1276" w:type="dxa"/>
          </w:tcPr>
          <w:p w:rsidR="00013F18" w:rsidRDefault="00013F18" w:rsidP="00013F18">
            <w:pPr>
              <w:bidi w:val="0"/>
            </w:pPr>
            <w:r>
              <w:t>1.085%</w:t>
            </w:r>
          </w:p>
        </w:tc>
        <w:tc>
          <w:tcPr>
            <w:tcW w:w="1418" w:type="dxa"/>
          </w:tcPr>
          <w:p w:rsidR="00013F18" w:rsidRDefault="00013F18" w:rsidP="00013F18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13F18" w:rsidTr="00936499">
        <w:trPr>
          <w:trHeight w:val="70"/>
        </w:trPr>
        <w:tc>
          <w:tcPr>
            <w:tcW w:w="959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013F18" w:rsidRPr="003761F1" w:rsidRDefault="00013F18" w:rsidP="003761F1">
            <w:pPr>
              <w:bidi w:val="0"/>
              <w:jc w:val="center"/>
              <w:rPr>
                <w:rFonts w:cstheme="minorHAnsi"/>
                <w:color w:val="000000" w:themeColor="text1"/>
                <w:rtl/>
              </w:rPr>
            </w:pPr>
            <w:r w:rsidRPr="003761F1">
              <w:rPr>
                <w:rFonts w:cstheme="minorHAnsi"/>
                <w:color w:val="000000" w:themeColor="text1"/>
              </w:rPr>
              <w:t>Att40 = V and Att6 = V</w:t>
            </w:r>
          </w:p>
        </w:tc>
        <w:tc>
          <w:tcPr>
            <w:tcW w:w="1276" w:type="dxa"/>
          </w:tcPr>
          <w:p w:rsidR="00013F18" w:rsidRDefault="00013F18" w:rsidP="00013F18">
            <w:pPr>
              <w:bidi w:val="0"/>
            </w:pPr>
            <w:r>
              <w:t>1.085%</w:t>
            </w:r>
          </w:p>
        </w:tc>
        <w:tc>
          <w:tcPr>
            <w:tcW w:w="1418" w:type="dxa"/>
          </w:tcPr>
          <w:p w:rsidR="00013F18" w:rsidRDefault="00013F18" w:rsidP="00013F18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13F18" w:rsidTr="00936499">
        <w:trPr>
          <w:trHeight w:val="70"/>
        </w:trPr>
        <w:tc>
          <w:tcPr>
            <w:tcW w:w="959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013F18" w:rsidRPr="003761F1" w:rsidRDefault="00013F18" w:rsidP="003761F1">
            <w:pPr>
              <w:bidi w:val="0"/>
              <w:jc w:val="center"/>
              <w:rPr>
                <w:rFonts w:cstheme="minorHAnsi"/>
                <w:color w:val="000000" w:themeColor="text1"/>
                <w:rtl/>
              </w:rPr>
            </w:pPr>
            <w:r w:rsidRPr="003761F1">
              <w:rPr>
                <w:rFonts w:cstheme="minorHAnsi"/>
                <w:color w:val="000000" w:themeColor="text1"/>
              </w:rPr>
              <w:t>Att67 = D and Att60 = S</w:t>
            </w:r>
          </w:p>
        </w:tc>
        <w:tc>
          <w:tcPr>
            <w:tcW w:w="1276" w:type="dxa"/>
          </w:tcPr>
          <w:p w:rsidR="00013F18" w:rsidRDefault="00013F18" w:rsidP="00013F18">
            <w:pPr>
              <w:bidi w:val="0"/>
            </w:pPr>
            <w:r>
              <w:t>1.085%</w:t>
            </w:r>
          </w:p>
        </w:tc>
        <w:tc>
          <w:tcPr>
            <w:tcW w:w="1418" w:type="dxa"/>
          </w:tcPr>
          <w:p w:rsidR="00013F18" w:rsidRDefault="00013F18" w:rsidP="00013F18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13F18" w:rsidTr="00936499">
        <w:trPr>
          <w:trHeight w:val="70"/>
        </w:trPr>
        <w:tc>
          <w:tcPr>
            <w:tcW w:w="959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013F18" w:rsidRPr="003761F1" w:rsidRDefault="00013F18" w:rsidP="003761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jc w:val="center"/>
              <w:rPr>
                <w:rFonts w:eastAsia="Times New Roman" w:cstheme="minorHAnsi"/>
                <w:color w:val="000000" w:themeColor="text1"/>
                <w:lang w:bidi="ar-SA"/>
              </w:rPr>
            </w:pPr>
            <w:r w:rsidRPr="00621DC3">
              <w:rPr>
                <w:rFonts w:eastAsia="Times New Roman" w:cstheme="minorHAnsi"/>
                <w:color w:val="000000" w:themeColor="text1"/>
                <w:lang w:bidi="ar-SA"/>
              </w:rPr>
              <w:t>Att55 = F and Att49 = V</w:t>
            </w:r>
          </w:p>
        </w:tc>
        <w:tc>
          <w:tcPr>
            <w:tcW w:w="1276" w:type="dxa"/>
          </w:tcPr>
          <w:p w:rsidR="00013F18" w:rsidRDefault="00013F18" w:rsidP="00013F18">
            <w:pPr>
              <w:bidi w:val="0"/>
            </w:pPr>
            <w:r>
              <w:t>10.412%</w:t>
            </w:r>
          </w:p>
        </w:tc>
        <w:tc>
          <w:tcPr>
            <w:tcW w:w="1418" w:type="dxa"/>
          </w:tcPr>
          <w:p w:rsidR="00013F18" w:rsidRDefault="00013F18" w:rsidP="00013F18">
            <w:pPr>
              <w:bidi w:val="0"/>
              <w:rPr>
                <w:lang w:bidi="ar-SA"/>
              </w:rPr>
            </w:pPr>
            <w:r>
              <w:rPr>
                <w:lang w:bidi="ar-SA"/>
              </w:rPr>
              <w:t>97.959%</w:t>
            </w:r>
          </w:p>
        </w:tc>
        <w:tc>
          <w:tcPr>
            <w:tcW w:w="1337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Ripper</w:t>
            </w:r>
          </w:p>
        </w:tc>
      </w:tr>
      <w:tr w:rsidR="00013F18" w:rsidTr="00936499">
        <w:trPr>
          <w:trHeight w:val="70"/>
        </w:trPr>
        <w:tc>
          <w:tcPr>
            <w:tcW w:w="959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013F18" w:rsidRPr="003761F1" w:rsidRDefault="00013F18" w:rsidP="003761F1">
            <w:pPr>
              <w:bidi w:val="0"/>
              <w:jc w:val="center"/>
              <w:rPr>
                <w:rFonts w:cstheme="minorHAnsi"/>
                <w:color w:val="000000" w:themeColor="text1"/>
                <w:rtl/>
              </w:rPr>
            </w:pPr>
            <w:r w:rsidRPr="003761F1">
              <w:rPr>
                <w:rFonts w:cstheme="minorHAnsi"/>
                <w:color w:val="000000" w:themeColor="text1"/>
              </w:rPr>
              <w:t>Att115 = A and Att36 = E</w:t>
            </w:r>
          </w:p>
        </w:tc>
        <w:tc>
          <w:tcPr>
            <w:tcW w:w="1276" w:type="dxa"/>
          </w:tcPr>
          <w:p w:rsidR="00013F18" w:rsidRDefault="00013F18" w:rsidP="00013F18">
            <w:pPr>
              <w:bidi w:val="0"/>
            </w:pPr>
            <w:r>
              <w:t>25.162%</w:t>
            </w:r>
          </w:p>
        </w:tc>
        <w:tc>
          <w:tcPr>
            <w:tcW w:w="1418" w:type="dxa"/>
          </w:tcPr>
          <w:p w:rsidR="00013F18" w:rsidRDefault="00013F18" w:rsidP="00013F18">
            <w:pPr>
              <w:bidi w:val="0"/>
            </w:pPr>
            <w:r>
              <w:t>97.478%</w:t>
            </w:r>
          </w:p>
        </w:tc>
        <w:tc>
          <w:tcPr>
            <w:tcW w:w="1337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Ripper</w:t>
            </w:r>
          </w:p>
        </w:tc>
      </w:tr>
      <w:tr w:rsidR="00013F18" w:rsidTr="00936499">
        <w:trPr>
          <w:trHeight w:val="314"/>
        </w:trPr>
        <w:tc>
          <w:tcPr>
            <w:tcW w:w="959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Human</w:t>
            </w:r>
          </w:p>
        </w:tc>
        <w:tc>
          <w:tcPr>
            <w:tcW w:w="4252" w:type="dxa"/>
          </w:tcPr>
          <w:p w:rsidR="00013F18" w:rsidRPr="003761F1" w:rsidRDefault="00013F18" w:rsidP="003761F1">
            <w:pPr>
              <w:bidi w:val="0"/>
              <w:jc w:val="center"/>
              <w:rPr>
                <w:rFonts w:cstheme="minorHAnsi"/>
                <w:color w:val="000000" w:themeColor="text1"/>
              </w:rPr>
            </w:pPr>
            <w:r w:rsidRPr="003761F1">
              <w:rPr>
                <w:rFonts w:cstheme="minorHAnsi"/>
                <w:color w:val="000000" w:themeColor="text1"/>
              </w:rPr>
              <w:t>Att83 = M and Att6 = M</w:t>
            </w:r>
          </w:p>
        </w:tc>
        <w:tc>
          <w:tcPr>
            <w:tcW w:w="1276" w:type="dxa"/>
          </w:tcPr>
          <w:p w:rsidR="00013F18" w:rsidRDefault="00013F18" w:rsidP="00013F18">
            <w:pPr>
              <w:bidi w:val="0"/>
            </w:pPr>
            <w:r>
              <w:t>18.438%</w:t>
            </w:r>
          </w:p>
        </w:tc>
        <w:tc>
          <w:tcPr>
            <w:tcW w:w="1418" w:type="dxa"/>
          </w:tcPr>
          <w:p w:rsidR="00013F18" w:rsidRDefault="00013F18" w:rsidP="00013F18">
            <w:pPr>
              <w:bidi w:val="0"/>
            </w:pPr>
            <w:r>
              <w:t>97.701%</w:t>
            </w:r>
          </w:p>
        </w:tc>
        <w:tc>
          <w:tcPr>
            <w:tcW w:w="1337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13F18" w:rsidTr="00936499">
        <w:trPr>
          <w:trHeight w:val="70"/>
        </w:trPr>
        <w:tc>
          <w:tcPr>
            <w:tcW w:w="959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013F18" w:rsidRPr="003761F1" w:rsidRDefault="00013F18" w:rsidP="003761F1">
            <w:pPr>
              <w:bidi w:val="0"/>
              <w:jc w:val="center"/>
              <w:rPr>
                <w:rFonts w:cstheme="minorHAnsi"/>
                <w:color w:val="000000" w:themeColor="text1"/>
                <w:rtl/>
              </w:rPr>
            </w:pPr>
            <w:r w:rsidRPr="003761F1">
              <w:rPr>
                <w:rFonts w:cstheme="minorHAnsi"/>
                <w:color w:val="000000" w:themeColor="text1"/>
              </w:rPr>
              <w:t>Att63 = E and Att48 = A</w:t>
            </w:r>
          </w:p>
        </w:tc>
        <w:tc>
          <w:tcPr>
            <w:tcW w:w="1276" w:type="dxa"/>
          </w:tcPr>
          <w:p w:rsidR="00013F18" w:rsidRDefault="00013F18" w:rsidP="00013F18">
            <w:pPr>
              <w:bidi w:val="0"/>
            </w:pPr>
            <w:r>
              <w:t>8.677%</w:t>
            </w:r>
          </w:p>
        </w:tc>
        <w:tc>
          <w:tcPr>
            <w:tcW w:w="1418" w:type="dxa"/>
          </w:tcPr>
          <w:p w:rsidR="00013F18" w:rsidRDefault="00013F18" w:rsidP="00013F18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13F18" w:rsidTr="00936499">
        <w:trPr>
          <w:trHeight w:val="70"/>
        </w:trPr>
        <w:tc>
          <w:tcPr>
            <w:tcW w:w="959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013F18" w:rsidRPr="003761F1" w:rsidRDefault="00013F18" w:rsidP="003761F1">
            <w:pPr>
              <w:bidi w:val="0"/>
              <w:jc w:val="center"/>
              <w:rPr>
                <w:rFonts w:cstheme="minorHAnsi"/>
                <w:color w:val="000000" w:themeColor="text1"/>
              </w:rPr>
            </w:pPr>
            <w:r w:rsidRPr="003761F1">
              <w:rPr>
                <w:rFonts w:cstheme="minorHAnsi"/>
                <w:color w:val="000000" w:themeColor="text1"/>
              </w:rPr>
              <w:t>Att107 = L and Att86 = K</w:t>
            </w:r>
          </w:p>
        </w:tc>
        <w:tc>
          <w:tcPr>
            <w:tcW w:w="1276" w:type="dxa"/>
          </w:tcPr>
          <w:p w:rsidR="00013F18" w:rsidRDefault="00013F18" w:rsidP="00013F18">
            <w:pPr>
              <w:bidi w:val="0"/>
            </w:pPr>
            <w:r>
              <w:t>8.243%</w:t>
            </w:r>
          </w:p>
        </w:tc>
        <w:tc>
          <w:tcPr>
            <w:tcW w:w="1418" w:type="dxa"/>
          </w:tcPr>
          <w:p w:rsidR="00013F18" w:rsidRDefault="00013F18" w:rsidP="00013F18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13F18" w:rsidTr="00936499">
        <w:trPr>
          <w:trHeight w:val="70"/>
        </w:trPr>
        <w:tc>
          <w:tcPr>
            <w:tcW w:w="959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013F18" w:rsidRPr="003761F1" w:rsidRDefault="00013F18" w:rsidP="003761F1">
            <w:pPr>
              <w:bidi w:val="0"/>
              <w:jc w:val="center"/>
              <w:rPr>
                <w:rFonts w:cstheme="minorHAnsi"/>
                <w:color w:val="000000" w:themeColor="text1"/>
                <w:rtl/>
              </w:rPr>
            </w:pPr>
            <w:r w:rsidRPr="003761F1">
              <w:rPr>
                <w:rFonts w:cstheme="minorHAnsi"/>
                <w:color w:val="000000" w:themeColor="text1"/>
              </w:rPr>
              <w:t>Att86 = K and Att48 = A</w:t>
            </w:r>
          </w:p>
        </w:tc>
        <w:tc>
          <w:tcPr>
            <w:tcW w:w="1276" w:type="dxa"/>
          </w:tcPr>
          <w:p w:rsidR="00013F18" w:rsidRDefault="00013F18" w:rsidP="00013F18">
            <w:pPr>
              <w:bidi w:val="0"/>
            </w:pPr>
            <w:r>
              <w:t>8.026%</w:t>
            </w:r>
          </w:p>
        </w:tc>
        <w:tc>
          <w:tcPr>
            <w:tcW w:w="1418" w:type="dxa"/>
          </w:tcPr>
          <w:p w:rsidR="00013F18" w:rsidRDefault="00013F18" w:rsidP="00013F18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13F18" w:rsidTr="00936499">
        <w:trPr>
          <w:trHeight w:val="70"/>
        </w:trPr>
        <w:tc>
          <w:tcPr>
            <w:tcW w:w="959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013F18" w:rsidRPr="003761F1" w:rsidRDefault="00013F18" w:rsidP="003761F1">
            <w:pPr>
              <w:bidi w:val="0"/>
              <w:jc w:val="center"/>
              <w:rPr>
                <w:rFonts w:cstheme="minorHAnsi"/>
                <w:color w:val="000000" w:themeColor="text1"/>
                <w:rtl/>
              </w:rPr>
            </w:pPr>
            <w:r w:rsidRPr="003761F1">
              <w:rPr>
                <w:rFonts w:cstheme="minorHAnsi"/>
                <w:color w:val="000000" w:themeColor="text1"/>
              </w:rPr>
              <w:t>Att27 = G</w:t>
            </w:r>
          </w:p>
        </w:tc>
        <w:tc>
          <w:tcPr>
            <w:tcW w:w="1276" w:type="dxa"/>
          </w:tcPr>
          <w:p w:rsidR="00013F18" w:rsidRDefault="00013F18" w:rsidP="00013F18">
            <w:pPr>
              <w:bidi w:val="0"/>
            </w:pPr>
            <w:r>
              <w:t>6.725%</w:t>
            </w:r>
          </w:p>
        </w:tc>
        <w:tc>
          <w:tcPr>
            <w:tcW w:w="1418" w:type="dxa"/>
          </w:tcPr>
          <w:p w:rsidR="00013F18" w:rsidRDefault="00013F18" w:rsidP="00013F18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13F18" w:rsidTr="00936499">
        <w:trPr>
          <w:trHeight w:val="314"/>
        </w:trPr>
        <w:tc>
          <w:tcPr>
            <w:tcW w:w="959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013F18" w:rsidRPr="003761F1" w:rsidRDefault="00013F18" w:rsidP="003761F1">
            <w:pPr>
              <w:bidi w:val="0"/>
              <w:jc w:val="center"/>
              <w:rPr>
                <w:rFonts w:cstheme="minorHAnsi"/>
                <w:color w:val="000000" w:themeColor="text1"/>
              </w:rPr>
            </w:pPr>
            <w:r w:rsidRPr="003761F1">
              <w:rPr>
                <w:rFonts w:cstheme="minorHAnsi"/>
                <w:color w:val="000000" w:themeColor="text1"/>
              </w:rPr>
              <w:t>Att57 = Y and Att48 = A</w:t>
            </w:r>
          </w:p>
        </w:tc>
        <w:tc>
          <w:tcPr>
            <w:tcW w:w="1276" w:type="dxa"/>
          </w:tcPr>
          <w:p w:rsidR="00013F18" w:rsidRDefault="00013F18" w:rsidP="00013F18">
            <w:pPr>
              <w:bidi w:val="0"/>
            </w:pPr>
            <w:r>
              <w:t>6.725%</w:t>
            </w:r>
          </w:p>
        </w:tc>
        <w:tc>
          <w:tcPr>
            <w:tcW w:w="1418" w:type="dxa"/>
          </w:tcPr>
          <w:p w:rsidR="00013F18" w:rsidRDefault="00013F18" w:rsidP="00013F18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13F18" w:rsidTr="00936499">
        <w:trPr>
          <w:trHeight w:val="70"/>
        </w:trPr>
        <w:tc>
          <w:tcPr>
            <w:tcW w:w="959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013F18" w:rsidRPr="003761F1" w:rsidRDefault="00013F18" w:rsidP="003761F1">
            <w:pPr>
              <w:bidi w:val="0"/>
              <w:jc w:val="center"/>
              <w:rPr>
                <w:rFonts w:cstheme="minorHAnsi"/>
                <w:color w:val="000000" w:themeColor="text1"/>
                <w:rtl/>
              </w:rPr>
            </w:pPr>
            <w:r w:rsidRPr="003761F1">
              <w:rPr>
                <w:rFonts w:cstheme="minorHAnsi"/>
                <w:color w:val="000000" w:themeColor="text1"/>
              </w:rPr>
              <w:t>Att70 = G and Att52 = T</w:t>
            </w:r>
          </w:p>
        </w:tc>
        <w:tc>
          <w:tcPr>
            <w:tcW w:w="1276" w:type="dxa"/>
          </w:tcPr>
          <w:p w:rsidR="00013F18" w:rsidRDefault="00013F18" w:rsidP="00013F18">
            <w:pPr>
              <w:bidi w:val="0"/>
            </w:pPr>
            <w:r>
              <w:t>4.772%</w:t>
            </w:r>
          </w:p>
        </w:tc>
        <w:tc>
          <w:tcPr>
            <w:tcW w:w="1418" w:type="dxa"/>
          </w:tcPr>
          <w:p w:rsidR="00013F18" w:rsidRDefault="00013F18" w:rsidP="00013F18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A92B70" w:rsidTr="00936499">
        <w:trPr>
          <w:trHeight w:val="70"/>
        </w:trPr>
        <w:tc>
          <w:tcPr>
            <w:tcW w:w="959" w:type="dxa"/>
          </w:tcPr>
          <w:p w:rsidR="00A92B70" w:rsidRDefault="00A92B70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A92B70" w:rsidRPr="003761F1" w:rsidRDefault="00E33499" w:rsidP="003761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 w:val="0"/>
              <w:jc w:val="center"/>
              <w:rPr>
                <w:rFonts w:eastAsia="Times New Roman" w:cstheme="minorHAnsi"/>
                <w:color w:val="000000" w:themeColor="text1"/>
                <w:lang w:bidi="ar-SA"/>
              </w:rPr>
            </w:pPr>
            <w:r w:rsidRPr="003761F1">
              <w:rPr>
                <w:rFonts w:eastAsia="Times New Roman" w:cstheme="minorHAnsi"/>
                <w:color w:val="000000" w:themeColor="text1"/>
                <w:lang w:bidi="ar-SA"/>
              </w:rPr>
              <w:t xml:space="preserve">Att70 = G and </w:t>
            </w:r>
            <w:r w:rsidRPr="00E33499">
              <w:rPr>
                <w:rFonts w:eastAsia="Times New Roman" w:cstheme="minorHAnsi"/>
                <w:color w:val="000000" w:themeColor="text1"/>
                <w:lang w:bidi="ar-SA"/>
              </w:rPr>
              <w:t>Att49 = L</w:t>
            </w:r>
          </w:p>
        </w:tc>
        <w:tc>
          <w:tcPr>
            <w:tcW w:w="1276" w:type="dxa"/>
          </w:tcPr>
          <w:p w:rsidR="00A92B70" w:rsidRDefault="00AB68B7" w:rsidP="00013F18">
            <w:pPr>
              <w:bidi w:val="0"/>
            </w:pPr>
            <w:r>
              <w:t>4.121%</w:t>
            </w:r>
          </w:p>
        </w:tc>
        <w:tc>
          <w:tcPr>
            <w:tcW w:w="1418" w:type="dxa"/>
          </w:tcPr>
          <w:p w:rsidR="00A92B70" w:rsidRDefault="00E33499" w:rsidP="00013F18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A92B70" w:rsidRDefault="008C4ECF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Ripper</w:t>
            </w:r>
          </w:p>
        </w:tc>
      </w:tr>
      <w:tr w:rsidR="008D7443" w:rsidTr="00936499">
        <w:trPr>
          <w:trHeight w:val="70"/>
        </w:trPr>
        <w:tc>
          <w:tcPr>
            <w:tcW w:w="959" w:type="dxa"/>
          </w:tcPr>
          <w:p w:rsidR="008D7443" w:rsidRDefault="008D7443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8D7443" w:rsidRPr="003761F1" w:rsidRDefault="00C935E9" w:rsidP="003761F1">
            <w:pPr>
              <w:autoSpaceDE w:val="0"/>
              <w:autoSpaceDN w:val="0"/>
              <w:bidi w:val="0"/>
              <w:adjustRightInd w:val="0"/>
              <w:jc w:val="center"/>
              <w:rPr>
                <w:rFonts w:cstheme="minorHAnsi"/>
                <w:color w:val="000000" w:themeColor="text1"/>
                <w:lang w:bidi="ar-SA"/>
              </w:rPr>
            </w:pPr>
            <w:r w:rsidRPr="003761F1">
              <w:rPr>
                <w:rFonts w:cstheme="minorHAnsi"/>
                <w:color w:val="000000" w:themeColor="text1"/>
                <w:lang w:bidi="ar-SA"/>
              </w:rPr>
              <w:t>Att32 = I and Att26 = K</w:t>
            </w:r>
          </w:p>
        </w:tc>
        <w:tc>
          <w:tcPr>
            <w:tcW w:w="1276" w:type="dxa"/>
          </w:tcPr>
          <w:p w:rsidR="008D7443" w:rsidRDefault="008D7443" w:rsidP="00013F18">
            <w:pPr>
              <w:bidi w:val="0"/>
            </w:pPr>
            <w:r>
              <w:t>2.3865</w:t>
            </w:r>
          </w:p>
        </w:tc>
        <w:tc>
          <w:tcPr>
            <w:tcW w:w="1418" w:type="dxa"/>
          </w:tcPr>
          <w:p w:rsidR="008D7443" w:rsidRDefault="008D7443" w:rsidP="00013F18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8D7443" w:rsidRDefault="008D7443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DT</w:t>
            </w:r>
          </w:p>
        </w:tc>
      </w:tr>
      <w:tr w:rsidR="00013F18" w:rsidTr="00754538">
        <w:trPr>
          <w:trHeight w:val="70"/>
        </w:trPr>
        <w:tc>
          <w:tcPr>
            <w:tcW w:w="959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013F18" w:rsidRPr="003761F1" w:rsidRDefault="00013F18" w:rsidP="003761F1">
            <w:pPr>
              <w:bidi w:val="0"/>
              <w:jc w:val="center"/>
              <w:rPr>
                <w:rFonts w:cstheme="minorHAnsi"/>
                <w:color w:val="000000" w:themeColor="text1"/>
                <w:rtl/>
              </w:rPr>
            </w:pPr>
            <w:r w:rsidRPr="003761F1">
              <w:rPr>
                <w:rFonts w:cstheme="minorHAnsi"/>
                <w:color w:val="000000" w:themeColor="text1"/>
              </w:rPr>
              <w:t>Att113 = M</w:t>
            </w:r>
          </w:p>
        </w:tc>
        <w:tc>
          <w:tcPr>
            <w:tcW w:w="1276" w:type="dxa"/>
          </w:tcPr>
          <w:p w:rsidR="00013F18" w:rsidRDefault="00013F18" w:rsidP="00013F18">
            <w:pPr>
              <w:bidi w:val="0"/>
            </w:pPr>
            <w:r>
              <w:t>2.169%</w:t>
            </w:r>
          </w:p>
        </w:tc>
        <w:tc>
          <w:tcPr>
            <w:tcW w:w="1418" w:type="dxa"/>
          </w:tcPr>
          <w:p w:rsidR="00013F18" w:rsidRDefault="00013F18" w:rsidP="00013F18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13F18" w:rsidTr="00754538">
        <w:trPr>
          <w:trHeight w:val="70"/>
        </w:trPr>
        <w:tc>
          <w:tcPr>
            <w:tcW w:w="959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013F18" w:rsidRPr="003761F1" w:rsidRDefault="00013F18" w:rsidP="003761F1">
            <w:pPr>
              <w:bidi w:val="0"/>
              <w:jc w:val="center"/>
              <w:rPr>
                <w:rFonts w:cstheme="minorHAnsi"/>
                <w:color w:val="000000" w:themeColor="text1"/>
              </w:rPr>
            </w:pPr>
            <w:r w:rsidRPr="003761F1">
              <w:rPr>
                <w:rFonts w:cstheme="minorHAnsi"/>
                <w:color w:val="000000" w:themeColor="text1"/>
              </w:rPr>
              <w:t>Att29 = S</w:t>
            </w:r>
          </w:p>
        </w:tc>
        <w:tc>
          <w:tcPr>
            <w:tcW w:w="1276" w:type="dxa"/>
          </w:tcPr>
          <w:p w:rsidR="00013F18" w:rsidRDefault="00013F18" w:rsidP="00013F18">
            <w:pPr>
              <w:bidi w:val="0"/>
            </w:pPr>
            <w:r>
              <w:t>1.735%</w:t>
            </w:r>
          </w:p>
        </w:tc>
        <w:tc>
          <w:tcPr>
            <w:tcW w:w="1418" w:type="dxa"/>
          </w:tcPr>
          <w:p w:rsidR="00013F18" w:rsidRDefault="00013F18" w:rsidP="00013F18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13F18" w:rsidTr="00754538">
        <w:trPr>
          <w:trHeight w:val="70"/>
        </w:trPr>
        <w:tc>
          <w:tcPr>
            <w:tcW w:w="959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013F18" w:rsidRPr="003761F1" w:rsidRDefault="00013F18" w:rsidP="003761F1">
            <w:pPr>
              <w:bidi w:val="0"/>
              <w:jc w:val="center"/>
              <w:rPr>
                <w:rFonts w:cstheme="minorHAnsi"/>
                <w:color w:val="000000" w:themeColor="text1"/>
                <w:rtl/>
              </w:rPr>
            </w:pPr>
            <w:r w:rsidRPr="003761F1">
              <w:rPr>
                <w:rFonts w:cstheme="minorHAnsi"/>
                <w:color w:val="000000" w:themeColor="text1"/>
              </w:rPr>
              <w:t>Att60 = N and Att48 = A and Att3 = P</w:t>
            </w:r>
          </w:p>
        </w:tc>
        <w:tc>
          <w:tcPr>
            <w:tcW w:w="1276" w:type="dxa"/>
          </w:tcPr>
          <w:p w:rsidR="00013F18" w:rsidRDefault="00013F18" w:rsidP="00013F18">
            <w:pPr>
              <w:bidi w:val="0"/>
            </w:pPr>
            <w:r>
              <w:t>1.735%</w:t>
            </w:r>
          </w:p>
        </w:tc>
        <w:tc>
          <w:tcPr>
            <w:tcW w:w="1418" w:type="dxa"/>
          </w:tcPr>
          <w:p w:rsidR="00013F18" w:rsidRDefault="00013F18" w:rsidP="00013F18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13F18" w:rsidTr="00754538">
        <w:trPr>
          <w:trHeight w:val="314"/>
        </w:trPr>
        <w:tc>
          <w:tcPr>
            <w:tcW w:w="959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013F18" w:rsidRPr="003761F1" w:rsidRDefault="00013F18" w:rsidP="003761F1">
            <w:pPr>
              <w:bidi w:val="0"/>
              <w:jc w:val="center"/>
              <w:rPr>
                <w:rFonts w:cstheme="minorHAnsi"/>
                <w:color w:val="000000" w:themeColor="text1"/>
                <w:rtl/>
              </w:rPr>
            </w:pPr>
            <w:r w:rsidRPr="003761F1">
              <w:rPr>
                <w:rFonts w:cstheme="minorHAnsi"/>
                <w:color w:val="000000" w:themeColor="text1"/>
              </w:rPr>
              <w:t>Att107 = L and Att89 = T</w:t>
            </w:r>
          </w:p>
        </w:tc>
        <w:tc>
          <w:tcPr>
            <w:tcW w:w="1276" w:type="dxa"/>
          </w:tcPr>
          <w:p w:rsidR="00013F18" w:rsidRDefault="00013F18" w:rsidP="00013F18">
            <w:pPr>
              <w:bidi w:val="0"/>
            </w:pPr>
            <w:r>
              <w:t>1.302%</w:t>
            </w:r>
          </w:p>
        </w:tc>
        <w:tc>
          <w:tcPr>
            <w:tcW w:w="1418" w:type="dxa"/>
          </w:tcPr>
          <w:p w:rsidR="00013F18" w:rsidRDefault="00013F18" w:rsidP="00013F18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13F18" w:rsidTr="00754538">
        <w:trPr>
          <w:trHeight w:val="70"/>
        </w:trPr>
        <w:tc>
          <w:tcPr>
            <w:tcW w:w="959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Swine</w:t>
            </w:r>
          </w:p>
        </w:tc>
        <w:tc>
          <w:tcPr>
            <w:tcW w:w="4252" w:type="dxa"/>
          </w:tcPr>
          <w:p w:rsidR="00013F18" w:rsidRPr="003761F1" w:rsidRDefault="00013F18" w:rsidP="003761F1">
            <w:pPr>
              <w:bidi w:val="0"/>
              <w:jc w:val="center"/>
              <w:rPr>
                <w:rFonts w:cstheme="minorHAnsi"/>
                <w:color w:val="000000" w:themeColor="text1"/>
                <w:rtl/>
              </w:rPr>
            </w:pPr>
            <w:r w:rsidRPr="003761F1">
              <w:rPr>
                <w:rFonts w:cstheme="minorHAnsi"/>
                <w:color w:val="000000" w:themeColor="text1"/>
              </w:rPr>
              <w:t>Att89 = E</w:t>
            </w:r>
          </w:p>
        </w:tc>
        <w:tc>
          <w:tcPr>
            <w:tcW w:w="1276" w:type="dxa"/>
          </w:tcPr>
          <w:p w:rsidR="00013F18" w:rsidRDefault="00013F18" w:rsidP="00013F18">
            <w:pPr>
              <w:bidi w:val="0"/>
            </w:pPr>
            <w:r>
              <w:t>1.085%</w:t>
            </w:r>
          </w:p>
        </w:tc>
        <w:tc>
          <w:tcPr>
            <w:tcW w:w="1418" w:type="dxa"/>
          </w:tcPr>
          <w:p w:rsidR="00013F18" w:rsidRDefault="00013F18" w:rsidP="00013F18">
            <w:pPr>
              <w:bidi w:val="0"/>
            </w:pPr>
            <w:r>
              <w:t>100%</w:t>
            </w:r>
          </w:p>
        </w:tc>
        <w:tc>
          <w:tcPr>
            <w:tcW w:w="1337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  <w:tr w:rsidR="00013F18" w:rsidTr="00754538">
        <w:trPr>
          <w:trHeight w:val="70"/>
        </w:trPr>
        <w:tc>
          <w:tcPr>
            <w:tcW w:w="959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lastRenderedPageBreak/>
              <w:t>Swine</w:t>
            </w:r>
          </w:p>
        </w:tc>
        <w:tc>
          <w:tcPr>
            <w:tcW w:w="4252" w:type="dxa"/>
          </w:tcPr>
          <w:p w:rsidR="00013F18" w:rsidRPr="003761F1" w:rsidRDefault="00013F18" w:rsidP="003761F1">
            <w:pPr>
              <w:bidi w:val="0"/>
              <w:jc w:val="center"/>
              <w:rPr>
                <w:rFonts w:cstheme="minorHAnsi"/>
                <w:color w:val="000000" w:themeColor="text1"/>
                <w:rtl/>
              </w:rPr>
            </w:pPr>
            <w:r w:rsidRPr="003761F1">
              <w:rPr>
                <w:rFonts w:cstheme="minorHAnsi"/>
                <w:color w:val="000000" w:themeColor="text1"/>
              </w:rPr>
              <w:t>Att63 = E and Att14 = M</w:t>
            </w:r>
          </w:p>
        </w:tc>
        <w:tc>
          <w:tcPr>
            <w:tcW w:w="1276" w:type="dxa"/>
          </w:tcPr>
          <w:p w:rsidR="00013F18" w:rsidRDefault="00013F18" w:rsidP="00013F18">
            <w:pPr>
              <w:bidi w:val="0"/>
            </w:pPr>
            <w:r>
              <w:t>27.332%</w:t>
            </w:r>
          </w:p>
        </w:tc>
        <w:tc>
          <w:tcPr>
            <w:tcW w:w="1418" w:type="dxa"/>
          </w:tcPr>
          <w:p w:rsidR="00013F18" w:rsidRDefault="00013F18" w:rsidP="00013F18">
            <w:pPr>
              <w:bidi w:val="0"/>
            </w:pPr>
            <w:r>
              <w:t>90.647%</w:t>
            </w:r>
          </w:p>
        </w:tc>
        <w:tc>
          <w:tcPr>
            <w:tcW w:w="1337" w:type="dxa"/>
          </w:tcPr>
          <w:p w:rsidR="00013F18" w:rsidRDefault="00013F18" w:rsidP="00013F18">
            <w:pPr>
              <w:bidi w:val="0"/>
              <w:jc w:val="center"/>
              <w:rPr>
                <w:lang w:bidi="ar-SA"/>
              </w:rPr>
            </w:pPr>
            <w:r>
              <w:rPr>
                <w:lang w:bidi="ar-SA"/>
              </w:rPr>
              <w:t>CBA</w:t>
            </w:r>
          </w:p>
        </w:tc>
      </w:tr>
    </w:tbl>
    <w:p w:rsidR="000F3623" w:rsidRPr="000C79A8" w:rsidRDefault="000F3623" w:rsidP="00F770BD">
      <w:bookmarkStart w:id="0" w:name="_GoBack"/>
      <w:bookmarkEnd w:id="0"/>
    </w:p>
    <w:sectPr w:rsidR="000F3623" w:rsidRPr="000C79A8" w:rsidSect="00EE6D23">
      <w:footerReference w:type="default" r:id="rId6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3601" w:rsidRDefault="004A3601" w:rsidP="00546BD3">
      <w:pPr>
        <w:spacing w:after="0" w:line="240" w:lineRule="auto"/>
      </w:pPr>
      <w:r>
        <w:separator/>
      </w:r>
    </w:p>
  </w:endnote>
  <w:endnote w:type="continuationSeparator" w:id="0">
    <w:p w:rsidR="004A3601" w:rsidRDefault="004A3601" w:rsidP="00546B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609020205090404"/>
    <w:charset w:val="00"/>
    <w:family w:val="modern"/>
    <w:pitch w:val="fixed"/>
    <w:sig w:usb0="20000A87" w:usb1="00000000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-2112431487"/>
      <w:docPartObj>
        <w:docPartGallery w:val="Page Numbers (Bottom of Page)"/>
        <w:docPartUnique/>
      </w:docPartObj>
    </w:sdtPr>
    <w:sdtEndPr/>
    <w:sdtContent>
      <w:p w:rsidR="00546BD3" w:rsidRDefault="00546B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11E3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546BD3" w:rsidRDefault="00546BD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3601" w:rsidRDefault="004A3601" w:rsidP="00546BD3">
      <w:pPr>
        <w:spacing w:after="0" w:line="240" w:lineRule="auto"/>
      </w:pPr>
      <w:r>
        <w:separator/>
      </w:r>
    </w:p>
  </w:footnote>
  <w:footnote w:type="continuationSeparator" w:id="0">
    <w:p w:rsidR="004A3601" w:rsidRDefault="004A3601" w:rsidP="00546B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B0611"/>
    <w:rsid w:val="000013E3"/>
    <w:rsid w:val="000019B8"/>
    <w:rsid w:val="0000757D"/>
    <w:rsid w:val="0000759B"/>
    <w:rsid w:val="00010741"/>
    <w:rsid w:val="00013F18"/>
    <w:rsid w:val="00020C58"/>
    <w:rsid w:val="00021F56"/>
    <w:rsid w:val="00023A8E"/>
    <w:rsid w:val="00037FEC"/>
    <w:rsid w:val="000473ED"/>
    <w:rsid w:val="000523FA"/>
    <w:rsid w:val="00061EF4"/>
    <w:rsid w:val="00062DDB"/>
    <w:rsid w:val="00072E51"/>
    <w:rsid w:val="000752A3"/>
    <w:rsid w:val="000765A8"/>
    <w:rsid w:val="00077AAA"/>
    <w:rsid w:val="00081E4C"/>
    <w:rsid w:val="00090178"/>
    <w:rsid w:val="000905D6"/>
    <w:rsid w:val="0009338A"/>
    <w:rsid w:val="000A346F"/>
    <w:rsid w:val="000A388A"/>
    <w:rsid w:val="000A3945"/>
    <w:rsid w:val="000A6832"/>
    <w:rsid w:val="000A72C5"/>
    <w:rsid w:val="000B0859"/>
    <w:rsid w:val="000B302F"/>
    <w:rsid w:val="000C79A8"/>
    <w:rsid w:val="000C7FEC"/>
    <w:rsid w:val="000D1E41"/>
    <w:rsid w:val="000D1E9E"/>
    <w:rsid w:val="000D461A"/>
    <w:rsid w:val="000E6487"/>
    <w:rsid w:val="000E66EF"/>
    <w:rsid w:val="000E6FB3"/>
    <w:rsid w:val="000F27AC"/>
    <w:rsid w:val="000F3623"/>
    <w:rsid w:val="001017E4"/>
    <w:rsid w:val="00102849"/>
    <w:rsid w:val="00110E6B"/>
    <w:rsid w:val="0011309E"/>
    <w:rsid w:val="001146EA"/>
    <w:rsid w:val="00114C3C"/>
    <w:rsid w:val="00122626"/>
    <w:rsid w:val="001248C8"/>
    <w:rsid w:val="00125508"/>
    <w:rsid w:val="001268F9"/>
    <w:rsid w:val="001306F7"/>
    <w:rsid w:val="00130B71"/>
    <w:rsid w:val="00134583"/>
    <w:rsid w:val="0013598F"/>
    <w:rsid w:val="00135C3D"/>
    <w:rsid w:val="0015490F"/>
    <w:rsid w:val="001555E3"/>
    <w:rsid w:val="00156759"/>
    <w:rsid w:val="00163127"/>
    <w:rsid w:val="00167181"/>
    <w:rsid w:val="001843CF"/>
    <w:rsid w:val="00190C39"/>
    <w:rsid w:val="00190CFD"/>
    <w:rsid w:val="001A2241"/>
    <w:rsid w:val="001A4FB5"/>
    <w:rsid w:val="001B2A80"/>
    <w:rsid w:val="001B42E1"/>
    <w:rsid w:val="001B55B1"/>
    <w:rsid w:val="001C27A0"/>
    <w:rsid w:val="001C4806"/>
    <w:rsid w:val="001C5531"/>
    <w:rsid w:val="001D1422"/>
    <w:rsid w:val="001D1F36"/>
    <w:rsid w:val="001D2D66"/>
    <w:rsid w:val="001E0046"/>
    <w:rsid w:val="001E100A"/>
    <w:rsid w:val="001E11DA"/>
    <w:rsid w:val="001E1BB0"/>
    <w:rsid w:val="001E6D9E"/>
    <w:rsid w:val="001F0914"/>
    <w:rsid w:val="001F147D"/>
    <w:rsid w:val="001F2FD3"/>
    <w:rsid w:val="001F4879"/>
    <w:rsid w:val="001F69DE"/>
    <w:rsid w:val="001F6E07"/>
    <w:rsid w:val="001F6E75"/>
    <w:rsid w:val="0020050A"/>
    <w:rsid w:val="00200CEA"/>
    <w:rsid w:val="00200F68"/>
    <w:rsid w:val="002043B0"/>
    <w:rsid w:val="002047A4"/>
    <w:rsid w:val="00213662"/>
    <w:rsid w:val="00213D2E"/>
    <w:rsid w:val="0021587E"/>
    <w:rsid w:val="00216C1C"/>
    <w:rsid w:val="002177B4"/>
    <w:rsid w:val="00222D0C"/>
    <w:rsid w:val="0022350F"/>
    <w:rsid w:val="00224E73"/>
    <w:rsid w:val="00224ECD"/>
    <w:rsid w:val="00227D71"/>
    <w:rsid w:val="00230F60"/>
    <w:rsid w:val="00232D4B"/>
    <w:rsid w:val="00236CB9"/>
    <w:rsid w:val="002379B9"/>
    <w:rsid w:val="00240A5F"/>
    <w:rsid w:val="00242233"/>
    <w:rsid w:val="002458E0"/>
    <w:rsid w:val="0024593E"/>
    <w:rsid w:val="00250C09"/>
    <w:rsid w:val="0026189D"/>
    <w:rsid w:val="00262D40"/>
    <w:rsid w:val="002647BD"/>
    <w:rsid w:val="0026551B"/>
    <w:rsid w:val="00266FE4"/>
    <w:rsid w:val="00267744"/>
    <w:rsid w:val="00267EA6"/>
    <w:rsid w:val="0027530B"/>
    <w:rsid w:val="00276C23"/>
    <w:rsid w:val="00283CB9"/>
    <w:rsid w:val="002912EF"/>
    <w:rsid w:val="002B0D99"/>
    <w:rsid w:val="002B1CD0"/>
    <w:rsid w:val="002C0169"/>
    <w:rsid w:val="002C3CAF"/>
    <w:rsid w:val="002D7A5F"/>
    <w:rsid w:val="002E1B03"/>
    <w:rsid w:val="002E237C"/>
    <w:rsid w:val="002E2C5C"/>
    <w:rsid w:val="002E77C1"/>
    <w:rsid w:val="002F11B6"/>
    <w:rsid w:val="002F1971"/>
    <w:rsid w:val="002F30DE"/>
    <w:rsid w:val="002F4657"/>
    <w:rsid w:val="002F4AA9"/>
    <w:rsid w:val="002F4C7D"/>
    <w:rsid w:val="002F6DD2"/>
    <w:rsid w:val="002F72F0"/>
    <w:rsid w:val="0030119A"/>
    <w:rsid w:val="003024D2"/>
    <w:rsid w:val="00303D32"/>
    <w:rsid w:val="00310D9C"/>
    <w:rsid w:val="00311F5E"/>
    <w:rsid w:val="00320469"/>
    <w:rsid w:val="003263C8"/>
    <w:rsid w:val="0033142D"/>
    <w:rsid w:val="00331526"/>
    <w:rsid w:val="00336CE9"/>
    <w:rsid w:val="00344F7C"/>
    <w:rsid w:val="0035553E"/>
    <w:rsid w:val="003558AC"/>
    <w:rsid w:val="0036060E"/>
    <w:rsid w:val="003655B0"/>
    <w:rsid w:val="00365673"/>
    <w:rsid w:val="00366287"/>
    <w:rsid w:val="00371FAA"/>
    <w:rsid w:val="003741E2"/>
    <w:rsid w:val="003746C4"/>
    <w:rsid w:val="003761F1"/>
    <w:rsid w:val="003770D4"/>
    <w:rsid w:val="00377493"/>
    <w:rsid w:val="00386DBA"/>
    <w:rsid w:val="003926AE"/>
    <w:rsid w:val="0039589E"/>
    <w:rsid w:val="003B4567"/>
    <w:rsid w:val="003B52CF"/>
    <w:rsid w:val="003C1B80"/>
    <w:rsid w:val="003C2491"/>
    <w:rsid w:val="003C731F"/>
    <w:rsid w:val="003D0396"/>
    <w:rsid w:val="003D0DF8"/>
    <w:rsid w:val="003E575B"/>
    <w:rsid w:val="003F1EDE"/>
    <w:rsid w:val="003F2F55"/>
    <w:rsid w:val="0040702A"/>
    <w:rsid w:val="00407679"/>
    <w:rsid w:val="00410074"/>
    <w:rsid w:val="00414037"/>
    <w:rsid w:val="00424957"/>
    <w:rsid w:val="00426C58"/>
    <w:rsid w:val="004332C1"/>
    <w:rsid w:val="00446B19"/>
    <w:rsid w:val="0045020A"/>
    <w:rsid w:val="00453794"/>
    <w:rsid w:val="00460E94"/>
    <w:rsid w:val="00463789"/>
    <w:rsid w:val="00465225"/>
    <w:rsid w:val="00470BA5"/>
    <w:rsid w:val="004756F8"/>
    <w:rsid w:val="00475939"/>
    <w:rsid w:val="004801D0"/>
    <w:rsid w:val="00483CF4"/>
    <w:rsid w:val="00483D15"/>
    <w:rsid w:val="00492E5F"/>
    <w:rsid w:val="00494074"/>
    <w:rsid w:val="004A12A1"/>
    <w:rsid w:val="004A13A1"/>
    <w:rsid w:val="004A1590"/>
    <w:rsid w:val="004A1940"/>
    <w:rsid w:val="004A3601"/>
    <w:rsid w:val="004B0BCC"/>
    <w:rsid w:val="004B35AB"/>
    <w:rsid w:val="004B373D"/>
    <w:rsid w:val="004B4903"/>
    <w:rsid w:val="004C0DCA"/>
    <w:rsid w:val="004C6F7F"/>
    <w:rsid w:val="004C72D9"/>
    <w:rsid w:val="004D0124"/>
    <w:rsid w:val="004D08AF"/>
    <w:rsid w:val="004D0FD8"/>
    <w:rsid w:val="004D15AB"/>
    <w:rsid w:val="004D2FA3"/>
    <w:rsid w:val="004D3EDF"/>
    <w:rsid w:val="004E0667"/>
    <w:rsid w:val="004E65DA"/>
    <w:rsid w:val="004F207E"/>
    <w:rsid w:val="004F214B"/>
    <w:rsid w:val="004F28A8"/>
    <w:rsid w:val="004F435A"/>
    <w:rsid w:val="004F6F7F"/>
    <w:rsid w:val="00501AB9"/>
    <w:rsid w:val="00506F20"/>
    <w:rsid w:val="00515779"/>
    <w:rsid w:val="005203DF"/>
    <w:rsid w:val="005243C7"/>
    <w:rsid w:val="005249D5"/>
    <w:rsid w:val="00525502"/>
    <w:rsid w:val="00526B7A"/>
    <w:rsid w:val="005270A2"/>
    <w:rsid w:val="00527294"/>
    <w:rsid w:val="00535788"/>
    <w:rsid w:val="0053590A"/>
    <w:rsid w:val="0053648E"/>
    <w:rsid w:val="0054448C"/>
    <w:rsid w:val="00546BD3"/>
    <w:rsid w:val="00547654"/>
    <w:rsid w:val="00547E29"/>
    <w:rsid w:val="00554D71"/>
    <w:rsid w:val="0056087E"/>
    <w:rsid w:val="00561BF4"/>
    <w:rsid w:val="00563AF2"/>
    <w:rsid w:val="005653AE"/>
    <w:rsid w:val="0058251A"/>
    <w:rsid w:val="00584436"/>
    <w:rsid w:val="0058460F"/>
    <w:rsid w:val="00587AF6"/>
    <w:rsid w:val="00590BBF"/>
    <w:rsid w:val="00591095"/>
    <w:rsid w:val="0059218B"/>
    <w:rsid w:val="00592FF2"/>
    <w:rsid w:val="00593F42"/>
    <w:rsid w:val="00594B02"/>
    <w:rsid w:val="005A2885"/>
    <w:rsid w:val="005A73F1"/>
    <w:rsid w:val="005A7F22"/>
    <w:rsid w:val="005B53D7"/>
    <w:rsid w:val="005C3312"/>
    <w:rsid w:val="005C36A0"/>
    <w:rsid w:val="005C5230"/>
    <w:rsid w:val="005E07EE"/>
    <w:rsid w:val="005E29C4"/>
    <w:rsid w:val="005E411A"/>
    <w:rsid w:val="005E61D7"/>
    <w:rsid w:val="005F1A14"/>
    <w:rsid w:val="005F2843"/>
    <w:rsid w:val="005F41E9"/>
    <w:rsid w:val="005F7895"/>
    <w:rsid w:val="0060099A"/>
    <w:rsid w:val="00606C03"/>
    <w:rsid w:val="00607A45"/>
    <w:rsid w:val="0061043D"/>
    <w:rsid w:val="00612CF1"/>
    <w:rsid w:val="006155DF"/>
    <w:rsid w:val="00621876"/>
    <w:rsid w:val="00621DC3"/>
    <w:rsid w:val="006272BB"/>
    <w:rsid w:val="00627DB7"/>
    <w:rsid w:val="00627F4B"/>
    <w:rsid w:val="0063362E"/>
    <w:rsid w:val="006337E0"/>
    <w:rsid w:val="006344AF"/>
    <w:rsid w:val="006430E4"/>
    <w:rsid w:val="0064518A"/>
    <w:rsid w:val="00653B47"/>
    <w:rsid w:val="006543A9"/>
    <w:rsid w:val="00654FBD"/>
    <w:rsid w:val="00655E71"/>
    <w:rsid w:val="0066285D"/>
    <w:rsid w:val="00664458"/>
    <w:rsid w:val="00664A35"/>
    <w:rsid w:val="00664BB9"/>
    <w:rsid w:val="00670378"/>
    <w:rsid w:val="00670929"/>
    <w:rsid w:val="00670BEE"/>
    <w:rsid w:val="0067450B"/>
    <w:rsid w:val="00675C1E"/>
    <w:rsid w:val="00676E53"/>
    <w:rsid w:val="006816B6"/>
    <w:rsid w:val="006850BE"/>
    <w:rsid w:val="00687B81"/>
    <w:rsid w:val="00690D91"/>
    <w:rsid w:val="00691D31"/>
    <w:rsid w:val="0069202D"/>
    <w:rsid w:val="0069261F"/>
    <w:rsid w:val="00692E37"/>
    <w:rsid w:val="00695E4C"/>
    <w:rsid w:val="006966C3"/>
    <w:rsid w:val="006A0F32"/>
    <w:rsid w:val="006A10AE"/>
    <w:rsid w:val="006A6205"/>
    <w:rsid w:val="006A6562"/>
    <w:rsid w:val="006B2346"/>
    <w:rsid w:val="006B74A9"/>
    <w:rsid w:val="006B7579"/>
    <w:rsid w:val="006C1D76"/>
    <w:rsid w:val="006C2966"/>
    <w:rsid w:val="006C4574"/>
    <w:rsid w:val="006C6EB5"/>
    <w:rsid w:val="006D0C32"/>
    <w:rsid w:val="006D6CBB"/>
    <w:rsid w:val="006E08B4"/>
    <w:rsid w:val="006F2820"/>
    <w:rsid w:val="0070000F"/>
    <w:rsid w:val="00701D90"/>
    <w:rsid w:val="0070249C"/>
    <w:rsid w:val="0070376F"/>
    <w:rsid w:val="007049EA"/>
    <w:rsid w:val="00707278"/>
    <w:rsid w:val="00712B8A"/>
    <w:rsid w:val="00713D6C"/>
    <w:rsid w:val="00715A70"/>
    <w:rsid w:val="00724FA1"/>
    <w:rsid w:val="00725D8E"/>
    <w:rsid w:val="007272AD"/>
    <w:rsid w:val="00731736"/>
    <w:rsid w:val="007434ED"/>
    <w:rsid w:val="00745519"/>
    <w:rsid w:val="00747C7D"/>
    <w:rsid w:val="00754538"/>
    <w:rsid w:val="00757663"/>
    <w:rsid w:val="00757AFA"/>
    <w:rsid w:val="00770332"/>
    <w:rsid w:val="007727EA"/>
    <w:rsid w:val="00780DE3"/>
    <w:rsid w:val="00781323"/>
    <w:rsid w:val="00781BFA"/>
    <w:rsid w:val="00785BC9"/>
    <w:rsid w:val="00787BC8"/>
    <w:rsid w:val="00794F2E"/>
    <w:rsid w:val="00795C4F"/>
    <w:rsid w:val="007B1F55"/>
    <w:rsid w:val="007B48C5"/>
    <w:rsid w:val="007C0726"/>
    <w:rsid w:val="007C418E"/>
    <w:rsid w:val="007C53EC"/>
    <w:rsid w:val="007C638D"/>
    <w:rsid w:val="007D0097"/>
    <w:rsid w:val="007D42C7"/>
    <w:rsid w:val="007D5B4D"/>
    <w:rsid w:val="007E101D"/>
    <w:rsid w:val="007E18AD"/>
    <w:rsid w:val="007F038C"/>
    <w:rsid w:val="007F1E92"/>
    <w:rsid w:val="007F21CE"/>
    <w:rsid w:val="00802C0F"/>
    <w:rsid w:val="00805695"/>
    <w:rsid w:val="00811643"/>
    <w:rsid w:val="0081578D"/>
    <w:rsid w:val="00817E02"/>
    <w:rsid w:val="008233F0"/>
    <w:rsid w:val="00824604"/>
    <w:rsid w:val="008251B8"/>
    <w:rsid w:val="00825DFC"/>
    <w:rsid w:val="00831FA6"/>
    <w:rsid w:val="00836507"/>
    <w:rsid w:val="00853B5A"/>
    <w:rsid w:val="0086137F"/>
    <w:rsid w:val="00862C2B"/>
    <w:rsid w:val="00867732"/>
    <w:rsid w:val="00870E99"/>
    <w:rsid w:val="008764D4"/>
    <w:rsid w:val="00880CCC"/>
    <w:rsid w:val="0088536E"/>
    <w:rsid w:val="00885A3C"/>
    <w:rsid w:val="00893A7C"/>
    <w:rsid w:val="00896F0E"/>
    <w:rsid w:val="008A343A"/>
    <w:rsid w:val="008A72AE"/>
    <w:rsid w:val="008B2941"/>
    <w:rsid w:val="008B4B5A"/>
    <w:rsid w:val="008B4D31"/>
    <w:rsid w:val="008B76A2"/>
    <w:rsid w:val="008C1DA3"/>
    <w:rsid w:val="008C3A04"/>
    <w:rsid w:val="008C40D0"/>
    <w:rsid w:val="008C4ECF"/>
    <w:rsid w:val="008C7BE0"/>
    <w:rsid w:val="008D3790"/>
    <w:rsid w:val="008D7443"/>
    <w:rsid w:val="008D783E"/>
    <w:rsid w:val="008E0947"/>
    <w:rsid w:val="008E2573"/>
    <w:rsid w:val="008E32F1"/>
    <w:rsid w:val="008E33BC"/>
    <w:rsid w:val="008E3DDD"/>
    <w:rsid w:val="008E4B44"/>
    <w:rsid w:val="008F06CE"/>
    <w:rsid w:val="008F0957"/>
    <w:rsid w:val="008F21DF"/>
    <w:rsid w:val="008F274B"/>
    <w:rsid w:val="008F454C"/>
    <w:rsid w:val="008F62C2"/>
    <w:rsid w:val="008F6E6E"/>
    <w:rsid w:val="008F6F9E"/>
    <w:rsid w:val="00902398"/>
    <w:rsid w:val="00903F75"/>
    <w:rsid w:val="00907D8D"/>
    <w:rsid w:val="009102B1"/>
    <w:rsid w:val="00915BBB"/>
    <w:rsid w:val="009166B3"/>
    <w:rsid w:val="00920905"/>
    <w:rsid w:val="00933A28"/>
    <w:rsid w:val="00936499"/>
    <w:rsid w:val="0094454F"/>
    <w:rsid w:val="009469F6"/>
    <w:rsid w:val="0095381E"/>
    <w:rsid w:val="00954698"/>
    <w:rsid w:val="00961B7D"/>
    <w:rsid w:val="00961E3E"/>
    <w:rsid w:val="0096586A"/>
    <w:rsid w:val="0097368F"/>
    <w:rsid w:val="00982A56"/>
    <w:rsid w:val="00982D46"/>
    <w:rsid w:val="0098424E"/>
    <w:rsid w:val="0098646B"/>
    <w:rsid w:val="00986B81"/>
    <w:rsid w:val="00986C39"/>
    <w:rsid w:val="00987050"/>
    <w:rsid w:val="00992367"/>
    <w:rsid w:val="00994AD9"/>
    <w:rsid w:val="009A3717"/>
    <w:rsid w:val="009A3ECA"/>
    <w:rsid w:val="009A75C4"/>
    <w:rsid w:val="009B0611"/>
    <w:rsid w:val="009B2E63"/>
    <w:rsid w:val="009B7868"/>
    <w:rsid w:val="009B7D13"/>
    <w:rsid w:val="009D021A"/>
    <w:rsid w:val="009D0546"/>
    <w:rsid w:val="009D20A1"/>
    <w:rsid w:val="009D37FA"/>
    <w:rsid w:val="009D401C"/>
    <w:rsid w:val="00A02C0E"/>
    <w:rsid w:val="00A244CB"/>
    <w:rsid w:val="00A259A1"/>
    <w:rsid w:val="00A31A40"/>
    <w:rsid w:val="00A31C6B"/>
    <w:rsid w:val="00A36C07"/>
    <w:rsid w:val="00A41525"/>
    <w:rsid w:val="00A447C8"/>
    <w:rsid w:val="00A62F1D"/>
    <w:rsid w:val="00A6619C"/>
    <w:rsid w:val="00A71754"/>
    <w:rsid w:val="00A72343"/>
    <w:rsid w:val="00A725C7"/>
    <w:rsid w:val="00A74984"/>
    <w:rsid w:val="00A805E5"/>
    <w:rsid w:val="00A91BF6"/>
    <w:rsid w:val="00A92B70"/>
    <w:rsid w:val="00AA3982"/>
    <w:rsid w:val="00AA48A0"/>
    <w:rsid w:val="00AA77AE"/>
    <w:rsid w:val="00AB1795"/>
    <w:rsid w:val="00AB3D05"/>
    <w:rsid w:val="00AB68B7"/>
    <w:rsid w:val="00AC0E4D"/>
    <w:rsid w:val="00AC323F"/>
    <w:rsid w:val="00AC7044"/>
    <w:rsid w:val="00AD0163"/>
    <w:rsid w:val="00AD181C"/>
    <w:rsid w:val="00AD69B7"/>
    <w:rsid w:val="00AD6DEC"/>
    <w:rsid w:val="00AE4D4D"/>
    <w:rsid w:val="00AE5562"/>
    <w:rsid w:val="00AE5742"/>
    <w:rsid w:val="00AE7EA4"/>
    <w:rsid w:val="00AF1660"/>
    <w:rsid w:val="00AF4282"/>
    <w:rsid w:val="00B107F5"/>
    <w:rsid w:val="00B14A26"/>
    <w:rsid w:val="00B226FB"/>
    <w:rsid w:val="00B24622"/>
    <w:rsid w:val="00B40352"/>
    <w:rsid w:val="00B42B1A"/>
    <w:rsid w:val="00B42BB9"/>
    <w:rsid w:val="00B45292"/>
    <w:rsid w:val="00B47488"/>
    <w:rsid w:val="00B4752B"/>
    <w:rsid w:val="00B542FE"/>
    <w:rsid w:val="00B544CC"/>
    <w:rsid w:val="00B55B85"/>
    <w:rsid w:val="00B57772"/>
    <w:rsid w:val="00B741C2"/>
    <w:rsid w:val="00B74817"/>
    <w:rsid w:val="00B774A1"/>
    <w:rsid w:val="00B8365A"/>
    <w:rsid w:val="00B86CE4"/>
    <w:rsid w:val="00B919C5"/>
    <w:rsid w:val="00BA0F01"/>
    <w:rsid w:val="00BA378B"/>
    <w:rsid w:val="00BA4319"/>
    <w:rsid w:val="00BA4C92"/>
    <w:rsid w:val="00BB53C2"/>
    <w:rsid w:val="00BB698D"/>
    <w:rsid w:val="00BB6A41"/>
    <w:rsid w:val="00BB7D51"/>
    <w:rsid w:val="00BC0585"/>
    <w:rsid w:val="00BC11E3"/>
    <w:rsid w:val="00BC7F4F"/>
    <w:rsid w:val="00BD4470"/>
    <w:rsid w:val="00BD4CFB"/>
    <w:rsid w:val="00BF05BC"/>
    <w:rsid w:val="00BF4F4B"/>
    <w:rsid w:val="00BF739F"/>
    <w:rsid w:val="00C00331"/>
    <w:rsid w:val="00C06FAB"/>
    <w:rsid w:val="00C165F4"/>
    <w:rsid w:val="00C20C1C"/>
    <w:rsid w:val="00C220FF"/>
    <w:rsid w:val="00C22A4F"/>
    <w:rsid w:val="00C31169"/>
    <w:rsid w:val="00C424C4"/>
    <w:rsid w:val="00C44BDB"/>
    <w:rsid w:val="00C47C8A"/>
    <w:rsid w:val="00C50E5A"/>
    <w:rsid w:val="00C53542"/>
    <w:rsid w:val="00C53C29"/>
    <w:rsid w:val="00C54449"/>
    <w:rsid w:val="00C70494"/>
    <w:rsid w:val="00C761C0"/>
    <w:rsid w:val="00C8604E"/>
    <w:rsid w:val="00C87502"/>
    <w:rsid w:val="00C90DB8"/>
    <w:rsid w:val="00C92390"/>
    <w:rsid w:val="00C934B3"/>
    <w:rsid w:val="00C935E9"/>
    <w:rsid w:val="00CA2966"/>
    <w:rsid w:val="00CB2622"/>
    <w:rsid w:val="00CB4AAF"/>
    <w:rsid w:val="00CC076F"/>
    <w:rsid w:val="00CC1221"/>
    <w:rsid w:val="00CC242F"/>
    <w:rsid w:val="00CC6173"/>
    <w:rsid w:val="00CD39FC"/>
    <w:rsid w:val="00CD4152"/>
    <w:rsid w:val="00CE0E7A"/>
    <w:rsid w:val="00CE3AE5"/>
    <w:rsid w:val="00CE6146"/>
    <w:rsid w:val="00CE61A6"/>
    <w:rsid w:val="00CF175F"/>
    <w:rsid w:val="00CF32C7"/>
    <w:rsid w:val="00CF3B6E"/>
    <w:rsid w:val="00CF4310"/>
    <w:rsid w:val="00CF4D74"/>
    <w:rsid w:val="00D01A39"/>
    <w:rsid w:val="00D03E81"/>
    <w:rsid w:val="00D10661"/>
    <w:rsid w:val="00D252FC"/>
    <w:rsid w:val="00D25D97"/>
    <w:rsid w:val="00D3157F"/>
    <w:rsid w:val="00D332DC"/>
    <w:rsid w:val="00D33D1A"/>
    <w:rsid w:val="00D36CEB"/>
    <w:rsid w:val="00D37B57"/>
    <w:rsid w:val="00D443D4"/>
    <w:rsid w:val="00D44F71"/>
    <w:rsid w:val="00D46EAB"/>
    <w:rsid w:val="00D51E9C"/>
    <w:rsid w:val="00D525AB"/>
    <w:rsid w:val="00D53CCF"/>
    <w:rsid w:val="00D55D44"/>
    <w:rsid w:val="00D5796C"/>
    <w:rsid w:val="00D618FA"/>
    <w:rsid w:val="00D61E9A"/>
    <w:rsid w:val="00D61FFD"/>
    <w:rsid w:val="00D621D5"/>
    <w:rsid w:val="00D62650"/>
    <w:rsid w:val="00D636E5"/>
    <w:rsid w:val="00D64E7F"/>
    <w:rsid w:val="00D65D9A"/>
    <w:rsid w:val="00D66003"/>
    <w:rsid w:val="00D67061"/>
    <w:rsid w:val="00D72E11"/>
    <w:rsid w:val="00D751E8"/>
    <w:rsid w:val="00D756F1"/>
    <w:rsid w:val="00D75F90"/>
    <w:rsid w:val="00D771CD"/>
    <w:rsid w:val="00D8041E"/>
    <w:rsid w:val="00D87A28"/>
    <w:rsid w:val="00D87F45"/>
    <w:rsid w:val="00D9154F"/>
    <w:rsid w:val="00D91EFF"/>
    <w:rsid w:val="00DA127B"/>
    <w:rsid w:val="00DA5960"/>
    <w:rsid w:val="00DA79A7"/>
    <w:rsid w:val="00DB40BE"/>
    <w:rsid w:val="00DB78FD"/>
    <w:rsid w:val="00DD1C59"/>
    <w:rsid w:val="00DD37EC"/>
    <w:rsid w:val="00DD5DF4"/>
    <w:rsid w:val="00DE0F42"/>
    <w:rsid w:val="00DE40C1"/>
    <w:rsid w:val="00DE61C5"/>
    <w:rsid w:val="00DE6B1A"/>
    <w:rsid w:val="00DF1A0A"/>
    <w:rsid w:val="00DF4046"/>
    <w:rsid w:val="00E00393"/>
    <w:rsid w:val="00E05372"/>
    <w:rsid w:val="00E06C54"/>
    <w:rsid w:val="00E06C76"/>
    <w:rsid w:val="00E13C30"/>
    <w:rsid w:val="00E16DFE"/>
    <w:rsid w:val="00E21F84"/>
    <w:rsid w:val="00E33499"/>
    <w:rsid w:val="00E3672E"/>
    <w:rsid w:val="00E36F70"/>
    <w:rsid w:val="00E4297D"/>
    <w:rsid w:val="00E4700A"/>
    <w:rsid w:val="00E55A3F"/>
    <w:rsid w:val="00E56E10"/>
    <w:rsid w:val="00E63EC9"/>
    <w:rsid w:val="00E64090"/>
    <w:rsid w:val="00E74F65"/>
    <w:rsid w:val="00E77B46"/>
    <w:rsid w:val="00E8328F"/>
    <w:rsid w:val="00E93FBB"/>
    <w:rsid w:val="00E95424"/>
    <w:rsid w:val="00EA04C9"/>
    <w:rsid w:val="00EA64AB"/>
    <w:rsid w:val="00EB1BA1"/>
    <w:rsid w:val="00EB4F9E"/>
    <w:rsid w:val="00EB68A6"/>
    <w:rsid w:val="00EC03F7"/>
    <w:rsid w:val="00EC6327"/>
    <w:rsid w:val="00ED00CA"/>
    <w:rsid w:val="00ED14F4"/>
    <w:rsid w:val="00ED546B"/>
    <w:rsid w:val="00ED6DE8"/>
    <w:rsid w:val="00EE1071"/>
    <w:rsid w:val="00EE353C"/>
    <w:rsid w:val="00EE6D23"/>
    <w:rsid w:val="00EE7055"/>
    <w:rsid w:val="00EF5C1E"/>
    <w:rsid w:val="00F00933"/>
    <w:rsid w:val="00F017FE"/>
    <w:rsid w:val="00F02C64"/>
    <w:rsid w:val="00F035FD"/>
    <w:rsid w:val="00F14789"/>
    <w:rsid w:val="00F1559A"/>
    <w:rsid w:val="00F17875"/>
    <w:rsid w:val="00F17F09"/>
    <w:rsid w:val="00F34FFF"/>
    <w:rsid w:val="00F3702C"/>
    <w:rsid w:val="00F37616"/>
    <w:rsid w:val="00F40AAD"/>
    <w:rsid w:val="00F45D65"/>
    <w:rsid w:val="00F46A07"/>
    <w:rsid w:val="00F5027A"/>
    <w:rsid w:val="00F51E94"/>
    <w:rsid w:val="00F52DC4"/>
    <w:rsid w:val="00F53062"/>
    <w:rsid w:val="00F642A3"/>
    <w:rsid w:val="00F770BD"/>
    <w:rsid w:val="00F77958"/>
    <w:rsid w:val="00F84940"/>
    <w:rsid w:val="00F857C4"/>
    <w:rsid w:val="00F85CB1"/>
    <w:rsid w:val="00F9245B"/>
    <w:rsid w:val="00F93B40"/>
    <w:rsid w:val="00FA481F"/>
    <w:rsid w:val="00FA6AFF"/>
    <w:rsid w:val="00FB04D8"/>
    <w:rsid w:val="00FB77C0"/>
    <w:rsid w:val="00FC60B3"/>
    <w:rsid w:val="00FC6B0D"/>
    <w:rsid w:val="00FD2833"/>
    <w:rsid w:val="00FD3233"/>
    <w:rsid w:val="00FD3548"/>
    <w:rsid w:val="00FD6833"/>
    <w:rsid w:val="00FE3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485E52C-61F3-4281-A3DF-135914016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C79A8"/>
    <w:pPr>
      <w:bidi w:val="0"/>
      <w:spacing w:line="240" w:lineRule="auto"/>
    </w:pPr>
    <w:rPr>
      <w:i/>
      <w:iCs/>
      <w:color w:val="1F497D" w:themeColor="text2"/>
      <w:sz w:val="18"/>
      <w:szCs w:val="18"/>
      <w:lang w:bidi="ar-SA"/>
    </w:rPr>
  </w:style>
  <w:style w:type="table" w:styleId="TableGrid">
    <w:name w:val="Table Grid"/>
    <w:basedOn w:val="TableNormal"/>
    <w:uiPriority w:val="59"/>
    <w:rsid w:val="000C79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46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6BD3"/>
  </w:style>
  <w:style w:type="paragraph" w:styleId="Footer">
    <w:name w:val="footer"/>
    <w:basedOn w:val="Normal"/>
    <w:link w:val="FooterChar"/>
    <w:uiPriority w:val="99"/>
    <w:unhideWhenUsed/>
    <w:rsid w:val="00546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6BD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21D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sz w:val="20"/>
      <w:szCs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21DC3"/>
    <w:rPr>
      <w:rFonts w:ascii="Courier New" w:eastAsia="Times New Roman" w:hAnsi="Courier New" w:cs="Courier New"/>
      <w:sz w:val="20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65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8</TotalTime>
  <Pages>2</Pages>
  <Words>339</Words>
  <Characters>19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FK</cp:lastModifiedBy>
  <cp:revision>677</cp:revision>
  <dcterms:created xsi:type="dcterms:W3CDTF">2015-10-19T08:30:00Z</dcterms:created>
  <dcterms:modified xsi:type="dcterms:W3CDTF">2016-01-27T19:33:00Z</dcterms:modified>
</cp:coreProperties>
</file>